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CFF7CF" w14:textId="6C62A127" w:rsidR="00407D70" w:rsidRPr="007C49D3" w:rsidRDefault="00407D70">
      <w:pPr>
        <w:rPr>
          <w:sz w:val="18"/>
          <w:lang w:val="en-GB"/>
        </w:rPr>
      </w:pPr>
    </w:p>
    <w:p w14:paraId="3BCF0C94" w14:textId="75D0025D" w:rsidR="00407D70" w:rsidRPr="007C49D3" w:rsidRDefault="00407D70" w:rsidP="00407D70">
      <w:pPr>
        <w:spacing w:line="276" w:lineRule="auto"/>
        <w:jc w:val="both"/>
        <w:rPr>
          <w:lang w:val="en-GB"/>
        </w:rPr>
      </w:pPr>
      <w:proofErr w:type="spellStart"/>
      <w:r w:rsidRPr="007C49D3">
        <w:rPr>
          <w:lang w:val="en-GB"/>
        </w:rPr>
        <w:t>Suplementary</w:t>
      </w:r>
      <w:proofErr w:type="spellEnd"/>
      <w:r w:rsidRPr="007C49D3">
        <w:rPr>
          <w:lang w:val="en-GB"/>
        </w:rPr>
        <w:t xml:space="preserve"> Table 1. Correlations between</w:t>
      </w:r>
      <w:r w:rsidRPr="007C49D3">
        <w:rPr>
          <w:rFonts w:eastAsiaTheme="minorEastAsia"/>
          <w:lang w:val="en-GB"/>
        </w:rPr>
        <w:t xml:space="preserve"> </w:t>
      </w:r>
      <w:r w:rsidRPr="007C49D3">
        <w:rPr>
          <w:lang w:val="en-GB"/>
        </w:rPr>
        <w:t>serum levels of DKK2, SOST, DKK1, and sFRP-1</w:t>
      </w:r>
    </w:p>
    <w:p w14:paraId="1ECD5705" w14:textId="77777777" w:rsidR="00407D70" w:rsidRPr="007C49D3" w:rsidRDefault="00407D70">
      <w:pPr>
        <w:rPr>
          <w:sz w:val="18"/>
          <w:lang w:val="en-GB"/>
        </w:rPr>
      </w:pPr>
    </w:p>
    <w:tbl>
      <w:tblPr>
        <w:tblStyle w:val="PlainTable21"/>
        <w:tblW w:w="8498" w:type="dxa"/>
        <w:jc w:val="center"/>
        <w:tblLook w:val="04A0" w:firstRow="1" w:lastRow="0" w:firstColumn="1" w:lastColumn="0" w:noHBand="0" w:noVBand="1"/>
      </w:tblPr>
      <w:tblGrid>
        <w:gridCol w:w="992"/>
        <w:gridCol w:w="851"/>
        <w:gridCol w:w="874"/>
        <w:gridCol w:w="969"/>
        <w:gridCol w:w="850"/>
        <w:gridCol w:w="1032"/>
        <w:gridCol w:w="953"/>
        <w:gridCol w:w="973"/>
        <w:gridCol w:w="1004"/>
      </w:tblGrid>
      <w:tr w:rsidR="007C49D3" w:rsidRPr="007C49D3" w14:paraId="1FC0786E" w14:textId="77777777" w:rsidTr="00873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9EBC3BB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gridSpan w:val="2"/>
            <w:vAlign w:val="center"/>
          </w:tcPr>
          <w:p w14:paraId="54C09B33" w14:textId="77777777" w:rsidR="00497CB7" w:rsidRPr="007C49D3" w:rsidRDefault="00497CB7" w:rsidP="00873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2 (ng/mL)</w:t>
            </w:r>
          </w:p>
        </w:tc>
        <w:tc>
          <w:tcPr>
            <w:tcW w:w="1819" w:type="dxa"/>
            <w:gridSpan w:val="2"/>
            <w:vAlign w:val="center"/>
          </w:tcPr>
          <w:p w14:paraId="7C0ECB31" w14:textId="77777777" w:rsidR="00497CB7" w:rsidRPr="007C49D3" w:rsidRDefault="00497CB7" w:rsidP="00873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FRP-1 (ng/mL)</w:t>
            </w:r>
          </w:p>
        </w:tc>
        <w:tc>
          <w:tcPr>
            <w:tcW w:w="1985" w:type="dxa"/>
            <w:gridSpan w:val="2"/>
            <w:vAlign w:val="center"/>
          </w:tcPr>
          <w:p w14:paraId="5E960492" w14:textId="77777777" w:rsidR="00497CB7" w:rsidRPr="007C49D3" w:rsidRDefault="00497CB7" w:rsidP="00873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OST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977" w:type="dxa"/>
            <w:gridSpan w:val="2"/>
            <w:vAlign w:val="center"/>
          </w:tcPr>
          <w:p w14:paraId="3C3A32ED" w14:textId="77777777" w:rsidR="00497CB7" w:rsidRPr="007C49D3" w:rsidRDefault="00497CB7" w:rsidP="00873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1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</w:tr>
      <w:tr w:rsidR="007C49D3" w:rsidRPr="007C49D3" w14:paraId="3E37847C" w14:textId="77777777" w:rsidTr="0087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5D8CEA1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97BD8F1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74" w:type="dxa"/>
            <w:vAlign w:val="center"/>
          </w:tcPr>
          <w:p w14:paraId="7F3E8950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69" w:type="dxa"/>
            <w:vAlign w:val="center"/>
          </w:tcPr>
          <w:p w14:paraId="1D26B441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0" w:type="dxa"/>
            <w:vAlign w:val="center"/>
          </w:tcPr>
          <w:p w14:paraId="70DDF48E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32" w:type="dxa"/>
            <w:vAlign w:val="center"/>
          </w:tcPr>
          <w:p w14:paraId="0DFBEEB7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53" w:type="dxa"/>
            <w:vAlign w:val="center"/>
          </w:tcPr>
          <w:p w14:paraId="1501912A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3" w:type="dxa"/>
            <w:vAlign w:val="center"/>
          </w:tcPr>
          <w:p w14:paraId="782AB1F3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04" w:type="dxa"/>
            <w:vAlign w:val="center"/>
          </w:tcPr>
          <w:p w14:paraId="18F9B23D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7C49D3" w:rsidRPr="007C49D3" w14:paraId="2700D301" w14:textId="77777777" w:rsidTr="00873AF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2E256F8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2 (ng/mL)</w:t>
            </w:r>
          </w:p>
        </w:tc>
        <w:tc>
          <w:tcPr>
            <w:tcW w:w="851" w:type="dxa"/>
            <w:vAlign w:val="center"/>
          </w:tcPr>
          <w:p w14:paraId="702F64B2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4" w:type="dxa"/>
            <w:vAlign w:val="center"/>
          </w:tcPr>
          <w:p w14:paraId="65370390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vAlign w:val="center"/>
          </w:tcPr>
          <w:p w14:paraId="0A9091BE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397</w:t>
            </w:r>
          </w:p>
        </w:tc>
        <w:tc>
          <w:tcPr>
            <w:tcW w:w="850" w:type="dxa"/>
            <w:vAlign w:val="center"/>
          </w:tcPr>
          <w:p w14:paraId="6733E51C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1032" w:type="dxa"/>
            <w:vAlign w:val="center"/>
          </w:tcPr>
          <w:p w14:paraId="4CE96120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871</w:t>
            </w:r>
          </w:p>
        </w:tc>
        <w:tc>
          <w:tcPr>
            <w:tcW w:w="953" w:type="dxa"/>
            <w:vAlign w:val="center"/>
          </w:tcPr>
          <w:p w14:paraId="303FEF6E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121</w:t>
            </w:r>
          </w:p>
        </w:tc>
        <w:tc>
          <w:tcPr>
            <w:tcW w:w="973" w:type="dxa"/>
            <w:vAlign w:val="center"/>
          </w:tcPr>
          <w:p w14:paraId="1FD10A88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1525</w:t>
            </w:r>
          </w:p>
        </w:tc>
        <w:tc>
          <w:tcPr>
            <w:tcW w:w="1004" w:type="dxa"/>
            <w:vAlign w:val="center"/>
          </w:tcPr>
          <w:p w14:paraId="318DC665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*</w:t>
            </w:r>
          </w:p>
        </w:tc>
      </w:tr>
      <w:tr w:rsidR="007C49D3" w:rsidRPr="007C49D3" w14:paraId="5514157C" w14:textId="77777777" w:rsidTr="0087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5AB9DAF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FRP-1 (ng/mL)</w:t>
            </w:r>
          </w:p>
        </w:tc>
        <w:tc>
          <w:tcPr>
            <w:tcW w:w="851" w:type="dxa"/>
            <w:vAlign w:val="center"/>
          </w:tcPr>
          <w:p w14:paraId="03CD37FE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397</w:t>
            </w:r>
          </w:p>
        </w:tc>
        <w:tc>
          <w:tcPr>
            <w:tcW w:w="874" w:type="dxa"/>
            <w:vAlign w:val="center"/>
          </w:tcPr>
          <w:p w14:paraId="72E9B096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481</w:t>
            </w:r>
          </w:p>
        </w:tc>
        <w:tc>
          <w:tcPr>
            <w:tcW w:w="969" w:type="dxa"/>
            <w:vAlign w:val="center"/>
          </w:tcPr>
          <w:p w14:paraId="0A2855DE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4872E45D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vAlign w:val="center"/>
          </w:tcPr>
          <w:p w14:paraId="7AAF9EE5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40</w:t>
            </w:r>
          </w:p>
        </w:tc>
        <w:tc>
          <w:tcPr>
            <w:tcW w:w="953" w:type="dxa"/>
            <w:vAlign w:val="center"/>
          </w:tcPr>
          <w:p w14:paraId="3E6FB299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03</w:t>
            </w:r>
          </w:p>
        </w:tc>
        <w:tc>
          <w:tcPr>
            <w:tcW w:w="973" w:type="dxa"/>
            <w:vAlign w:val="center"/>
          </w:tcPr>
          <w:p w14:paraId="5E2377B7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956</w:t>
            </w:r>
          </w:p>
        </w:tc>
        <w:tc>
          <w:tcPr>
            <w:tcW w:w="1004" w:type="dxa"/>
            <w:vAlign w:val="center"/>
          </w:tcPr>
          <w:p w14:paraId="11B4830C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105</w:t>
            </w:r>
          </w:p>
        </w:tc>
      </w:tr>
      <w:tr w:rsidR="007C49D3" w:rsidRPr="007C49D3" w14:paraId="6128D572" w14:textId="77777777" w:rsidTr="00873AF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E8923BD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OST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51" w:type="dxa"/>
            <w:vAlign w:val="center"/>
          </w:tcPr>
          <w:p w14:paraId="6E2D06DD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871</w:t>
            </w:r>
          </w:p>
        </w:tc>
        <w:tc>
          <w:tcPr>
            <w:tcW w:w="874" w:type="dxa"/>
            <w:vAlign w:val="center"/>
          </w:tcPr>
          <w:p w14:paraId="506D3A34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121</w:t>
            </w:r>
          </w:p>
        </w:tc>
        <w:tc>
          <w:tcPr>
            <w:tcW w:w="969" w:type="dxa"/>
            <w:vAlign w:val="center"/>
          </w:tcPr>
          <w:p w14:paraId="095EC8B7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40</w:t>
            </w:r>
          </w:p>
        </w:tc>
        <w:tc>
          <w:tcPr>
            <w:tcW w:w="850" w:type="dxa"/>
            <w:vAlign w:val="center"/>
          </w:tcPr>
          <w:p w14:paraId="1446D692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03</w:t>
            </w:r>
          </w:p>
        </w:tc>
        <w:tc>
          <w:tcPr>
            <w:tcW w:w="1032" w:type="dxa"/>
            <w:vAlign w:val="center"/>
          </w:tcPr>
          <w:p w14:paraId="7CA25A74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53" w:type="dxa"/>
            <w:vAlign w:val="center"/>
          </w:tcPr>
          <w:p w14:paraId="7B7515EA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73" w:type="dxa"/>
            <w:vAlign w:val="center"/>
          </w:tcPr>
          <w:p w14:paraId="55D6A2EC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105</w:t>
            </w:r>
          </w:p>
        </w:tc>
        <w:tc>
          <w:tcPr>
            <w:tcW w:w="1004" w:type="dxa"/>
            <w:vAlign w:val="center"/>
          </w:tcPr>
          <w:p w14:paraId="26352DC0" w14:textId="77777777" w:rsidR="00497CB7" w:rsidRPr="007C49D3" w:rsidRDefault="00497CB7" w:rsidP="0087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59</w:t>
            </w:r>
          </w:p>
        </w:tc>
      </w:tr>
      <w:tr w:rsidR="007C49D3" w:rsidRPr="007C49D3" w14:paraId="4247CFA7" w14:textId="77777777" w:rsidTr="00873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691672E" w14:textId="77777777" w:rsidR="00497CB7" w:rsidRPr="007C49D3" w:rsidRDefault="00497CB7" w:rsidP="00873AF5">
            <w:pPr>
              <w:jc w:val="center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1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51" w:type="dxa"/>
            <w:vAlign w:val="center"/>
          </w:tcPr>
          <w:p w14:paraId="433037B6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1525</w:t>
            </w:r>
          </w:p>
        </w:tc>
        <w:tc>
          <w:tcPr>
            <w:tcW w:w="874" w:type="dxa"/>
            <w:vAlign w:val="center"/>
          </w:tcPr>
          <w:p w14:paraId="2BD61F74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*</w:t>
            </w:r>
          </w:p>
        </w:tc>
        <w:tc>
          <w:tcPr>
            <w:tcW w:w="969" w:type="dxa"/>
            <w:vAlign w:val="center"/>
          </w:tcPr>
          <w:p w14:paraId="508172EA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956</w:t>
            </w:r>
          </w:p>
        </w:tc>
        <w:tc>
          <w:tcPr>
            <w:tcW w:w="850" w:type="dxa"/>
            <w:vAlign w:val="center"/>
          </w:tcPr>
          <w:p w14:paraId="112269AE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1032" w:type="dxa"/>
            <w:vAlign w:val="center"/>
          </w:tcPr>
          <w:p w14:paraId="703CF68C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105</w:t>
            </w:r>
          </w:p>
        </w:tc>
        <w:tc>
          <w:tcPr>
            <w:tcW w:w="953" w:type="dxa"/>
            <w:vAlign w:val="center"/>
          </w:tcPr>
          <w:p w14:paraId="6DCB5DDB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59</w:t>
            </w:r>
          </w:p>
        </w:tc>
        <w:tc>
          <w:tcPr>
            <w:tcW w:w="973" w:type="dxa"/>
            <w:vAlign w:val="center"/>
          </w:tcPr>
          <w:p w14:paraId="2DDC8449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04" w:type="dxa"/>
            <w:vAlign w:val="center"/>
          </w:tcPr>
          <w:p w14:paraId="7FCBA361" w14:textId="77777777" w:rsidR="00497CB7" w:rsidRPr="007C49D3" w:rsidRDefault="00497CB7" w:rsidP="00873A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0137211D" w14:textId="77777777" w:rsidR="00407D70" w:rsidRPr="007C49D3" w:rsidRDefault="00407D70" w:rsidP="00091771">
      <w:pPr>
        <w:spacing w:line="276" w:lineRule="auto"/>
        <w:jc w:val="both"/>
        <w:rPr>
          <w:lang w:val="en-GB"/>
        </w:rPr>
      </w:pPr>
    </w:p>
    <w:p w14:paraId="248E6F3D" w14:textId="77777777" w:rsidR="007C49D3" w:rsidRDefault="007C49D3">
      <w:pPr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484BB422" w14:textId="6CCA3635" w:rsidR="00091771" w:rsidRPr="007C49D3" w:rsidRDefault="00091771" w:rsidP="00091771">
      <w:pPr>
        <w:spacing w:line="276" w:lineRule="auto"/>
        <w:jc w:val="both"/>
        <w:rPr>
          <w:lang w:val="en-GB"/>
        </w:rPr>
      </w:pPr>
      <w:proofErr w:type="spellStart"/>
      <w:r w:rsidRPr="007C49D3">
        <w:rPr>
          <w:lang w:val="en-GB"/>
        </w:rPr>
        <w:lastRenderedPageBreak/>
        <w:t>Suplementary</w:t>
      </w:r>
      <w:proofErr w:type="spellEnd"/>
      <w:r w:rsidRPr="007C49D3">
        <w:rPr>
          <w:lang w:val="en-GB"/>
        </w:rPr>
        <w:t xml:space="preserve"> Table </w:t>
      </w:r>
      <w:r w:rsidR="005409DC" w:rsidRPr="007C49D3">
        <w:rPr>
          <w:lang w:val="en-GB"/>
        </w:rPr>
        <w:t>2</w:t>
      </w:r>
      <w:r w:rsidRPr="007C49D3">
        <w:rPr>
          <w:lang w:val="en-GB"/>
        </w:rPr>
        <w:t>. Crude and adjusted analysis of associations between</w:t>
      </w:r>
      <w:r w:rsidRPr="007C49D3">
        <w:rPr>
          <w:rFonts w:eastAsiaTheme="minorEastAsia"/>
          <w:lang w:val="en-GB"/>
        </w:rPr>
        <w:t xml:space="preserve"> </w:t>
      </w:r>
      <w:r w:rsidRPr="007C49D3">
        <w:rPr>
          <w:lang w:val="en-GB"/>
        </w:rPr>
        <w:t>serum levels of DKK2, SOST, DKK1, and sFRP-1, and BMD.</w:t>
      </w:r>
    </w:p>
    <w:tbl>
      <w:tblPr>
        <w:tblStyle w:val="PlainTable21"/>
        <w:tblW w:w="8370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815"/>
        <w:gridCol w:w="900"/>
        <w:gridCol w:w="810"/>
        <w:gridCol w:w="900"/>
        <w:gridCol w:w="900"/>
        <w:gridCol w:w="810"/>
        <w:gridCol w:w="900"/>
        <w:gridCol w:w="810"/>
      </w:tblGrid>
      <w:tr w:rsidR="007C49D3" w:rsidRPr="007C49D3" w14:paraId="558B735E" w14:textId="77777777" w:rsidTr="00F37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B4A567E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25" w:type="dxa"/>
            <w:gridSpan w:val="4"/>
          </w:tcPr>
          <w:p w14:paraId="0DE4E6F5" w14:textId="77777777" w:rsidR="00091771" w:rsidRPr="007C49D3" w:rsidRDefault="00091771" w:rsidP="00F37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Lumbar spine BMD (g/cm</w:t>
            </w:r>
            <w:r w:rsidRPr="007C49D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7C49D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420" w:type="dxa"/>
            <w:gridSpan w:val="4"/>
          </w:tcPr>
          <w:p w14:paraId="217D0DE9" w14:textId="77777777" w:rsidR="00091771" w:rsidRPr="007C49D3" w:rsidRDefault="00091771" w:rsidP="00F37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Hip BMD (g/cm</w:t>
            </w:r>
            <w:r w:rsidRPr="007C49D3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7C49D3">
              <w:rPr>
                <w:sz w:val="20"/>
                <w:szCs w:val="20"/>
                <w:lang w:val="en-GB"/>
              </w:rPr>
              <w:t>)</w:t>
            </w:r>
          </w:p>
        </w:tc>
      </w:tr>
      <w:tr w:rsidR="007C49D3" w:rsidRPr="007C49D3" w14:paraId="75E1B480" w14:textId="77777777" w:rsidTr="00F37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D5C12D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gridSpan w:val="2"/>
          </w:tcPr>
          <w:p w14:paraId="6060C7FE" w14:textId="77777777" w:rsidR="00091771" w:rsidRPr="007C49D3" w:rsidRDefault="00091771" w:rsidP="00F37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Crude</w:t>
            </w:r>
          </w:p>
        </w:tc>
        <w:tc>
          <w:tcPr>
            <w:tcW w:w="0" w:type="dxa"/>
            <w:gridSpan w:val="2"/>
          </w:tcPr>
          <w:p w14:paraId="7BE543A5" w14:textId="77777777" w:rsidR="00091771" w:rsidRPr="007C49D3" w:rsidRDefault="00091771" w:rsidP="00F37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Adjusted</w:t>
            </w:r>
          </w:p>
        </w:tc>
        <w:tc>
          <w:tcPr>
            <w:tcW w:w="1710" w:type="dxa"/>
            <w:gridSpan w:val="2"/>
          </w:tcPr>
          <w:p w14:paraId="2561121F" w14:textId="77777777" w:rsidR="00091771" w:rsidRPr="007C49D3" w:rsidRDefault="00091771" w:rsidP="00F37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710" w:type="dxa"/>
            <w:gridSpan w:val="2"/>
          </w:tcPr>
          <w:p w14:paraId="1800E86F" w14:textId="77777777" w:rsidR="00091771" w:rsidRPr="007C49D3" w:rsidRDefault="00091771" w:rsidP="00F37E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Adjusted</w:t>
            </w:r>
          </w:p>
        </w:tc>
      </w:tr>
      <w:tr w:rsidR="007C49D3" w:rsidRPr="007C49D3" w14:paraId="64E18680" w14:textId="77777777" w:rsidTr="00F37E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ED68BF5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15" w:type="dxa"/>
          </w:tcPr>
          <w:p w14:paraId="37C420C7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00" w:type="dxa"/>
          </w:tcPr>
          <w:p w14:paraId="7A2A45FC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10" w:type="dxa"/>
          </w:tcPr>
          <w:p w14:paraId="42CBD0A1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00" w:type="dxa"/>
          </w:tcPr>
          <w:p w14:paraId="200F8289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900" w:type="dxa"/>
          </w:tcPr>
          <w:p w14:paraId="0E0F97A4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10" w:type="dxa"/>
          </w:tcPr>
          <w:p w14:paraId="07392834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900" w:type="dxa"/>
          </w:tcPr>
          <w:p w14:paraId="36C7FA27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810" w:type="dxa"/>
          </w:tcPr>
          <w:p w14:paraId="30D48AE7" w14:textId="77777777" w:rsidR="00091771" w:rsidRPr="007C49D3" w:rsidRDefault="00091771" w:rsidP="00F37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7C49D3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C49D3" w:rsidRPr="007C49D3" w14:paraId="00C226D5" w14:textId="77777777" w:rsidTr="00F37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AF1BA63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2 (ng/mL)</w:t>
            </w:r>
          </w:p>
        </w:tc>
        <w:tc>
          <w:tcPr>
            <w:tcW w:w="815" w:type="dxa"/>
          </w:tcPr>
          <w:p w14:paraId="6688324B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4</w:t>
            </w:r>
          </w:p>
        </w:tc>
        <w:tc>
          <w:tcPr>
            <w:tcW w:w="900" w:type="dxa"/>
          </w:tcPr>
          <w:p w14:paraId="11FE4848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404</w:t>
            </w:r>
          </w:p>
        </w:tc>
        <w:tc>
          <w:tcPr>
            <w:tcW w:w="810" w:type="dxa"/>
          </w:tcPr>
          <w:p w14:paraId="6327AE3F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3</w:t>
            </w:r>
          </w:p>
        </w:tc>
        <w:tc>
          <w:tcPr>
            <w:tcW w:w="900" w:type="dxa"/>
          </w:tcPr>
          <w:p w14:paraId="04549AA8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536</w:t>
            </w:r>
          </w:p>
        </w:tc>
        <w:tc>
          <w:tcPr>
            <w:tcW w:w="900" w:type="dxa"/>
          </w:tcPr>
          <w:p w14:paraId="3CBDC47F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10" w:type="dxa"/>
          </w:tcPr>
          <w:p w14:paraId="57280F15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664</w:t>
            </w:r>
          </w:p>
        </w:tc>
        <w:tc>
          <w:tcPr>
            <w:tcW w:w="900" w:type="dxa"/>
          </w:tcPr>
          <w:p w14:paraId="36D77564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10" w:type="dxa"/>
          </w:tcPr>
          <w:p w14:paraId="02BF523A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613</w:t>
            </w:r>
          </w:p>
        </w:tc>
      </w:tr>
      <w:tr w:rsidR="007C49D3" w:rsidRPr="007C49D3" w14:paraId="1B617C28" w14:textId="77777777" w:rsidTr="00F37E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3586FDB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FRP-1 (ng/mL)</w:t>
            </w:r>
          </w:p>
        </w:tc>
        <w:tc>
          <w:tcPr>
            <w:tcW w:w="815" w:type="dxa"/>
          </w:tcPr>
          <w:p w14:paraId="62C7F10D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900" w:type="dxa"/>
          </w:tcPr>
          <w:p w14:paraId="2B777E3E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&lt;0.00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</w:tcPr>
          <w:p w14:paraId="2232CBB8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43</w:t>
            </w:r>
          </w:p>
        </w:tc>
        <w:tc>
          <w:tcPr>
            <w:tcW w:w="900" w:type="dxa"/>
          </w:tcPr>
          <w:p w14:paraId="11BE185B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&lt;0.00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</w:tcPr>
          <w:p w14:paraId="44B90B9D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810" w:type="dxa"/>
          </w:tcPr>
          <w:p w14:paraId="09FF547D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</w:tcPr>
          <w:p w14:paraId="2358F9B5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810" w:type="dxa"/>
          </w:tcPr>
          <w:p w14:paraId="2770545F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20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7C49D3" w:rsidRPr="007C49D3" w14:paraId="02C9EA48" w14:textId="77777777" w:rsidTr="00F37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5E4D47D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SOST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15" w:type="dxa"/>
          </w:tcPr>
          <w:p w14:paraId="36B87D9A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900" w:type="dxa"/>
          </w:tcPr>
          <w:p w14:paraId="5EB74DA4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&lt;0.00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</w:tcPr>
          <w:p w14:paraId="392A7E78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900" w:type="dxa"/>
          </w:tcPr>
          <w:p w14:paraId="2E429F08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&lt;0.00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</w:tcPr>
          <w:p w14:paraId="4CDBBCCA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810" w:type="dxa"/>
          </w:tcPr>
          <w:p w14:paraId="24E664C8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2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</w:tcPr>
          <w:p w14:paraId="35B50680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2</w:t>
            </w:r>
          </w:p>
        </w:tc>
        <w:tc>
          <w:tcPr>
            <w:tcW w:w="810" w:type="dxa"/>
          </w:tcPr>
          <w:p w14:paraId="7CC73F07" w14:textId="77777777" w:rsidR="00091771" w:rsidRPr="007C49D3" w:rsidRDefault="00091771" w:rsidP="00F37E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7C49D3" w:rsidRPr="007C49D3" w14:paraId="30508413" w14:textId="77777777" w:rsidTr="00F37E0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2D6DA7" w14:textId="77777777" w:rsidR="00091771" w:rsidRPr="007C49D3" w:rsidRDefault="00091771" w:rsidP="00F37E08">
            <w:pPr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DKK1 (</w:t>
            </w:r>
            <w:proofErr w:type="spellStart"/>
            <w:r w:rsidRPr="007C49D3">
              <w:rPr>
                <w:sz w:val="20"/>
                <w:szCs w:val="20"/>
                <w:lang w:val="en-GB"/>
              </w:rPr>
              <w:t>pmol</w:t>
            </w:r>
            <w:proofErr w:type="spellEnd"/>
            <w:r w:rsidRPr="007C49D3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15" w:type="dxa"/>
          </w:tcPr>
          <w:p w14:paraId="44D45A90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0</w:t>
            </w:r>
          </w:p>
        </w:tc>
        <w:tc>
          <w:tcPr>
            <w:tcW w:w="900" w:type="dxa"/>
          </w:tcPr>
          <w:p w14:paraId="21A32E51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11</w:t>
            </w:r>
          </w:p>
        </w:tc>
        <w:tc>
          <w:tcPr>
            <w:tcW w:w="810" w:type="dxa"/>
          </w:tcPr>
          <w:p w14:paraId="0C349167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0</w:t>
            </w:r>
          </w:p>
        </w:tc>
        <w:tc>
          <w:tcPr>
            <w:tcW w:w="900" w:type="dxa"/>
          </w:tcPr>
          <w:p w14:paraId="57BAC3D4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867</w:t>
            </w:r>
          </w:p>
        </w:tc>
        <w:tc>
          <w:tcPr>
            <w:tcW w:w="900" w:type="dxa"/>
          </w:tcPr>
          <w:p w14:paraId="32F78AB0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810" w:type="dxa"/>
          </w:tcPr>
          <w:p w14:paraId="5D904047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11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</w:tcPr>
          <w:p w14:paraId="01FEC26E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-0.0004</w:t>
            </w:r>
          </w:p>
        </w:tc>
        <w:tc>
          <w:tcPr>
            <w:tcW w:w="810" w:type="dxa"/>
          </w:tcPr>
          <w:p w14:paraId="2575B940" w14:textId="77777777" w:rsidR="00091771" w:rsidRPr="007C49D3" w:rsidRDefault="00091771" w:rsidP="00F37E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C49D3">
              <w:rPr>
                <w:sz w:val="20"/>
                <w:szCs w:val="20"/>
                <w:lang w:val="en-GB"/>
              </w:rPr>
              <w:t>0.008</w:t>
            </w:r>
            <w:r w:rsidRPr="007C49D3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</w:tbl>
    <w:p w14:paraId="1BE7A3BF" w14:textId="77777777" w:rsidR="00091771" w:rsidRPr="007C49D3" w:rsidRDefault="00091771" w:rsidP="00091771">
      <w:pPr>
        <w:rPr>
          <w:sz w:val="18"/>
          <w:lang w:val="en-GB"/>
        </w:rPr>
      </w:pPr>
      <w:r w:rsidRPr="007C49D3">
        <w:rPr>
          <w:sz w:val="18"/>
          <w:lang w:val="en-GB"/>
        </w:rPr>
        <w:t xml:space="preserve">Sample size is not constant. </w:t>
      </w:r>
      <w:r w:rsidRPr="007C49D3">
        <w:rPr>
          <w:sz w:val="18"/>
        </w:rPr>
        <w:t>Crude lumbar spine BMD: SOST (n=245), DKK1 (n=220), DKK2 (n=243), sFRP1 (n=244). Crude hip BMD: SOST (n=247), DKK1 (n=218), DKK2 (n=245), sFRP1 (n=246). Adjusted lumbar spine BMD: SOST (n=178), DKK1 (n=163), DKK2 (n=177), sFRP1 (n=176). Adjusted hip BMD: SOST (n=182), DKK1 (n=164), DKK2 (n=181), sFRP1 (n=180).</w:t>
      </w:r>
      <w:r w:rsidRPr="007C49D3">
        <w:rPr>
          <w:sz w:val="18"/>
          <w:szCs w:val="18"/>
        </w:rPr>
        <w:t xml:space="preserve"> </w:t>
      </w:r>
      <w:r w:rsidRPr="007C49D3">
        <w:rPr>
          <w:sz w:val="18"/>
          <w:lang w:val="en-GB"/>
        </w:rPr>
        <w:t>Adjusted for age, BMI, family history of hip fracture, physical activity, and glucocorticoid use.</w:t>
      </w:r>
      <w:r w:rsidRPr="007C49D3">
        <w:rPr>
          <w:lang w:val="en-GB"/>
        </w:rPr>
        <w:t xml:space="preserve"> </w:t>
      </w:r>
      <w:proofErr w:type="gramStart"/>
      <w:r w:rsidRPr="007C49D3">
        <w:rPr>
          <w:sz w:val="18"/>
          <w:szCs w:val="18"/>
          <w:vertAlign w:val="superscript"/>
          <w:lang w:val="en-GB"/>
        </w:rPr>
        <w:t>a</w:t>
      </w:r>
      <w:proofErr w:type="gramEnd"/>
      <w:r w:rsidRPr="007C49D3">
        <w:rPr>
          <w:sz w:val="18"/>
          <w:szCs w:val="18"/>
          <w:vertAlign w:val="superscript"/>
          <w:lang w:val="en-GB"/>
        </w:rPr>
        <w:t xml:space="preserve"> </w:t>
      </w:r>
      <w:r w:rsidRPr="007C49D3">
        <w:rPr>
          <w:sz w:val="18"/>
          <w:lang w:val="en-GB"/>
        </w:rPr>
        <w:t>p&lt;0.05.</w:t>
      </w:r>
    </w:p>
    <w:p w14:paraId="7E69145B" w14:textId="741C593B" w:rsidR="000C2928" w:rsidRPr="007C49D3" w:rsidRDefault="000C2928" w:rsidP="000C2928">
      <w:pPr>
        <w:rPr>
          <w:lang w:val="en-GB"/>
        </w:rPr>
      </w:pPr>
    </w:p>
    <w:p w14:paraId="203EDE59" w14:textId="77777777" w:rsidR="009E07F8" w:rsidRPr="007C49D3" w:rsidRDefault="009E07F8" w:rsidP="000C2928">
      <w:pPr>
        <w:rPr>
          <w:lang w:val="en-GB"/>
        </w:rPr>
      </w:pPr>
    </w:p>
    <w:sectPr w:rsidR="009E07F8" w:rsidRPr="007C49D3" w:rsidSect="007C49D3">
      <w:footerReference w:type="even" r:id="rId8"/>
      <w:footerReference w:type="default" r:id="rId9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730D7" w14:textId="77777777" w:rsidR="001361A1" w:rsidRDefault="001361A1" w:rsidP="007B6723">
      <w:r>
        <w:separator/>
      </w:r>
    </w:p>
  </w:endnote>
  <w:endnote w:type="continuationSeparator" w:id="0">
    <w:p w14:paraId="66D77560" w14:textId="77777777" w:rsidR="001361A1" w:rsidRDefault="001361A1" w:rsidP="007B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8AA8F" w14:textId="77777777" w:rsidR="00B52859" w:rsidRDefault="00B52859" w:rsidP="00C638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E426DC" w14:textId="77777777" w:rsidR="00B52859" w:rsidRDefault="00B52859" w:rsidP="007B67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BBC00" w14:textId="77777777" w:rsidR="00B52859" w:rsidRPr="000F634C" w:rsidRDefault="00B52859" w:rsidP="000F634C">
    <w:pPr>
      <w:pStyle w:val="Footer"/>
      <w:framePr w:wrap="around" w:vAnchor="text" w:hAnchor="page" w:x="10396" w:y="10"/>
      <w:rPr>
        <w:rStyle w:val="PageNumber"/>
      </w:rPr>
    </w:pPr>
    <w:r w:rsidRPr="000F634C">
      <w:rPr>
        <w:rStyle w:val="PageNumber"/>
      </w:rPr>
      <w:fldChar w:fldCharType="begin"/>
    </w:r>
    <w:r w:rsidRPr="000F634C">
      <w:rPr>
        <w:rStyle w:val="PageNumber"/>
      </w:rPr>
      <w:instrText xml:space="preserve">PAGE  </w:instrText>
    </w:r>
    <w:r w:rsidRPr="000F634C">
      <w:rPr>
        <w:rStyle w:val="PageNumber"/>
      </w:rPr>
      <w:fldChar w:fldCharType="separate"/>
    </w:r>
    <w:r w:rsidR="007C49D3">
      <w:rPr>
        <w:rStyle w:val="PageNumber"/>
        <w:noProof/>
      </w:rPr>
      <w:t>2</w:t>
    </w:r>
    <w:r w:rsidRPr="000F634C">
      <w:rPr>
        <w:rStyle w:val="PageNumber"/>
      </w:rPr>
      <w:fldChar w:fldCharType="end"/>
    </w:r>
  </w:p>
  <w:p w14:paraId="1FB814FC" w14:textId="77777777" w:rsidR="00B52859" w:rsidRDefault="00B52859" w:rsidP="007B67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75839" w14:textId="77777777" w:rsidR="001361A1" w:rsidRDefault="001361A1" w:rsidP="007B6723">
      <w:r>
        <w:separator/>
      </w:r>
    </w:p>
  </w:footnote>
  <w:footnote w:type="continuationSeparator" w:id="0">
    <w:p w14:paraId="58DA4A2D" w14:textId="77777777" w:rsidR="001361A1" w:rsidRDefault="001361A1" w:rsidP="007B67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1C45E6"/>
    <w:multiLevelType w:val="hybridMultilevel"/>
    <w:tmpl w:val="F118C7D8"/>
    <w:lvl w:ilvl="0" w:tplc="08160013">
      <w:start w:val="1"/>
      <w:numFmt w:val="upperRoman"/>
      <w:lvlText w:val="%1."/>
      <w:lvlJc w:val="righ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93EA9"/>
    <w:multiLevelType w:val="hybridMultilevel"/>
    <w:tmpl w:val="0B1EFE84"/>
    <w:lvl w:ilvl="0" w:tplc="8DB285CA"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9DE38A4"/>
    <w:multiLevelType w:val="hybridMultilevel"/>
    <w:tmpl w:val="48601D2E"/>
    <w:lvl w:ilvl="0" w:tplc="C226D06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43892"/>
    <w:multiLevelType w:val="hybridMultilevel"/>
    <w:tmpl w:val="0CEC2BE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530E2"/>
    <w:multiLevelType w:val="hybridMultilevel"/>
    <w:tmpl w:val="F1969888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B54C0"/>
    <w:multiLevelType w:val="multilevel"/>
    <w:tmpl w:val="01D49A78"/>
    <w:lvl w:ilvl="0">
      <w:numFmt w:val="decimal"/>
      <w:lvlText w:val="%1.0"/>
      <w:lvlJc w:val="left"/>
      <w:pPr>
        <w:ind w:left="495" w:hanging="495"/>
      </w:pPr>
      <w:rPr>
        <w:rFonts w:hint="default"/>
        <w:b/>
        <w:sz w:val="18"/>
      </w:rPr>
    </w:lvl>
    <w:lvl w:ilvl="1">
      <w:start w:val="1"/>
      <w:numFmt w:val="decimalZero"/>
      <w:lvlText w:val="%1.%2"/>
      <w:lvlJc w:val="left"/>
      <w:pPr>
        <w:ind w:left="1203" w:hanging="495"/>
      </w:pPr>
      <w:rPr>
        <w:rFonts w:hint="default"/>
        <w:b/>
        <w:sz w:val="18"/>
      </w:rPr>
    </w:lvl>
    <w:lvl w:ilvl="2">
      <w:start w:val="1"/>
      <w:numFmt w:val="decimal"/>
      <w:lvlText w:val="%1.%2.%3"/>
      <w:lvlJc w:val="left"/>
      <w:pPr>
        <w:ind w:left="1911" w:hanging="495"/>
      </w:pPr>
      <w:rPr>
        <w:rFonts w:hint="default"/>
        <w:b/>
        <w:sz w:val="18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b/>
        <w:sz w:val="18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  <w:b/>
        <w:sz w:val="18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b/>
        <w:sz w:val="18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  <w:b/>
        <w:sz w:val="18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  <w:b/>
        <w:sz w:val="18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b/>
        <w:sz w:val="18"/>
      </w:rPr>
    </w:lvl>
  </w:abstractNum>
  <w:abstractNum w:abstractNumId="7" w15:restartNumberingAfterBreak="0">
    <w:nsid w:val="1C372A47"/>
    <w:multiLevelType w:val="hybridMultilevel"/>
    <w:tmpl w:val="AC5E4470"/>
    <w:lvl w:ilvl="0" w:tplc="0024BD8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208B3C1F"/>
    <w:multiLevelType w:val="hybridMultilevel"/>
    <w:tmpl w:val="585045D4"/>
    <w:lvl w:ilvl="0" w:tplc="08160013">
      <w:start w:val="1"/>
      <w:numFmt w:val="upperRoman"/>
      <w:lvlText w:val="%1."/>
      <w:lvlJc w:val="righ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F3099"/>
    <w:multiLevelType w:val="hybridMultilevel"/>
    <w:tmpl w:val="E6D2B032"/>
    <w:lvl w:ilvl="0" w:tplc="C226D06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BA1D03"/>
    <w:multiLevelType w:val="hybridMultilevel"/>
    <w:tmpl w:val="ECB0DCF4"/>
    <w:lvl w:ilvl="0" w:tplc="FA38BF3C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C25ECC"/>
    <w:multiLevelType w:val="hybridMultilevel"/>
    <w:tmpl w:val="434632D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3476E"/>
    <w:multiLevelType w:val="hybridMultilevel"/>
    <w:tmpl w:val="E33ACE54"/>
    <w:lvl w:ilvl="0" w:tplc="F3B4C5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E724F"/>
    <w:multiLevelType w:val="hybridMultilevel"/>
    <w:tmpl w:val="C40EDBA0"/>
    <w:lvl w:ilvl="0" w:tplc="37A6689E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CA1400"/>
    <w:multiLevelType w:val="hybridMultilevel"/>
    <w:tmpl w:val="D36A1A66"/>
    <w:lvl w:ilvl="0" w:tplc="08160013">
      <w:start w:val="1"/>
      <w:numFmt w:val="upperRoman"/>
      <w:lvlText w:val="%1."/>
      <w:lvlJc w:val="right"/>
      <w:pPr>
        <w:ind w:left="770" w:hanging="360"/>
      </w:pPr>
    </w:lvl>
    <w:lvl w:ilvl="1" w:tplc="08160019" w:tentative="1">
      <w:start w:val="1"/>
      <w:numFmt w:val="lowerLetter"/>
      <w:lvlText w:val="%2."/>
      <w:lvlJc w:val="left"/>
      <w:pPr>
        <w:ind w:left="1490" w:hanging="360"/>
      </w:pPr>
    </w:lvl>
    <w:lvl w:ilvl="2" w:tplc="0816001B" w:tentative="1">
      <w:start w:val="1"/>
      <w:numFmt w:val="lowerRoman"/>
      <w:lvlText w:val="%3."/>
      <w:lvlJc w:val="right"/>
      <w:pPr>
        <w:ind w:left="2210" w:hanging="180"/>
      </w:pPr>
    </w:lvl>
    <w:lvl w:ilvl="3" w:tplc="0816000F" w:tentative="1">
      <w:start w:val="1"/>
      <w:numFmt w:val="decimal"/>
      <w:lvlText w:val="%4."/>
      <w:lvlJc w:val="left"/>
      <w:pPr>
        <w:ind w:left="2930" w:hanging="360"/>
      </w:pPr>
    </w:lvl>
    <w:lvl w:ilvl="4" w:tplc="08160019" w:tentative="1">
      <w:start w:val="1"/>
      <w:numFmt w:val="lowerLetter"/>
      <w:lvlText w:val="%5."/>
      <w:lvlJc w:val="left"/>
      <w:pPr>
        <w:ind w:left="3650" w:hanging="360"/>
      </w:pPr>
    </w:lvl>
    <w:lvl w:ilvl="5" w:tplc="0816001B" w:tentative="1">
      <w:start w:val="1"/>
      <w:numFmt w:val="lowerRoman"/>
      <w:lvlText w:val="%6."/>
      <w:lvlJc w:val="right"/>
      <w:pPr>
        <w:ind w:left="4370" w:hanging="180"/>
      </w:pPr>
    </w:lvl>
    <w:lvl w:ilvl="6" w:tplc="0816000F" w:tentative="1">
      <w:start w:val="1"/>
      <w:numFmt w:val="decimal"/>
      <w:lvlText w:val="%7."/>
      <w:lvlJc w:val="left"/>
      <w:pPr>
        <w:ind w:left="5090" w:hanging="360"/>
      </w:pPr>
    </w:lvl>
    <w:lvl w:ilvl="7" w:tplc="08160019" w:tentative="1">
      <w:start w:val="1"/>
      <w:numFmt w:val="lowerLetter"/>
      <w:lvlText w:val="%8."/>
      <w:lvlJc w:val="left"/>
      <w:pPr>
        <w:ind w:left="5810" w:hanging="360"/>
      </w:pPr>
    </w:lvl>
    <w:lvl w:ilvl="8" w:tplc="0816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5" w15:restartNumberingAfterBreak="0">
    <w:nsid w:val="46196D95"/>
    <w:multiLevelType w:val="hybridMultilevel"/>
    <w:tmpl w:val="C372A07E"/>
    <w:lvl w:ilvl="0" w:tplc="FC2491F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4E1B54"/>
    <w:multiLevelType w:val="hybridMultilevel"/>
    <w:tmpl w:val="27C29578"/>
    <w:lvl w:ilvl="0" w:tplc="08160013">
      <w:start w:val="1"/>
      <w:numFmt w:val="upperRoman"/>
      <w:lvlText w:val="%1."/>
      <w:lvlJc w:val="right"/>
      <w:pPr>
        <w:ind w:left="770" w:hanging="360"/>
      </w:pPr>
    </w:lvl>
    <w:lvl w:ilvl="1" w:tplc="08160019" w:tentative="1">
      <w:start w:val="1"/>
      <w:numFmt w:val="lowerLetter"/>
      <w:lvlText w:val="%2."/>
      <w:lvlJc w:val="left"/>
      <w:pPr>
        <w:ind w:left="1490" w:hanging="360"/>
      </w:pPr>
    </w:lvl>
    <w:lvl w:ilvl="2" w:tplc="0816001B" w:tentative="1">
      <w:start w:val="1"/>
      <w:numFmt w:val="lowerRoman"/>
      <w:lvlText w:val="%3."/>
      <w:lvlJc w:val="right"/>
      <w:pPr>
        <w:ind w:left="2210" w:hanging="180"/>
      </w:pPr>
    </w:lvl>
    <w:lvl w:ilvl="3" w:tplc="0816000F" w:tentative="1">
      <w:start w:val="1"/>
      <w:numFmt w:val="decimal"/>
      <w:lvlText w:val="%4."/>
      <w:lvlJc w:val="left"/>
      <w:pPr>
        <w:ind w:left="2930" w:hanging="360"/>
      </w:pPr>
    </w:lvl>
    <w:lvl w:ilvl="4" w:tplc="08160019" w:tentative="1">
      <w:start w:val="1"/>
      <w:numFmt w:val="lowerLetter"/>
      <w:lvlText w:val="%5."/>
      <w:lvlJc w:val="left"/>
      <w:pPr>
        <w:ind w:left="3650" w:hanging="360"/>
      </w:pPr>
    </w:lvl>
    <w:lvl w:ilvl="5" w:tplc="0816001B" w:tentative="1">
      <w:start w:val="1"/>
      <w:numFmt w:val="lowerRoman"/>
      <w:lvlText w:val="%6."/>
      <w:lvlJc w:val="right"/>
      <w:pPr>
        <w:ind w:left="4370" w:hanging="180"/>
      </w:pPr>
    </w:lvl>
    <w:lvl w:ilvl="6" w:tplc="0816000F" w:tentative="1">
      <w:start w:val="1"/>
      <w:numFmt w:val="decimal"/>
      <w:lvlText w:val="%7."/>
      <w:lvlJc w:val="left"/>
      <w:pPr>
        <w:ind w:left="5090" w:hanging="360"/>
      </w:pPr>
    </w:lvl>
    <w:lvl w:ilvl="7" w:tplc="08160019" w:tentative="1">
      <w:start w:val="1"/>
      <w:numFmt w:val="lowerLetter"/>
      <w:lvlText w:val="%8."/>
      <w:lvlJc w:val="left"/>
      <w:pPr>
        <w:ind w:left="5810" w:hanging="360"/>
      </w:pPr>
    </w:lvl>
    <w:lvl w:ilvl="8" w:tplc="0816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7" w15:restartNumberingAfterBreak="0">
    <w:nsid w:val="488C79E7"/>
    <w:multiLevelType w:val="multilevel"/>
    <w:tmpl w:val="E5269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A641521"/>
    <w:multiLevelType w:val="hybridMultilevel"/>
    <w:tmpl w:val="6750C508"/>
    <w:lvl w:ilvl="0" w:tplc="9AAAF5AC">
      <w:numFmt w:val="bullet"/>
      <w:lvlText w:val=""/>
      <w:lvlJc w:val="left"/>
      <w:pPr>
        <w:ind w:left="218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9" w15:restartNumberingAfterBreak="0">
    <w:nsid w:val="52AD7E62"/>
    <w:multiLevelType w:val="hybridMultilevel"/>
    <w:tmpl w:val="F118C7D8"/>
    <w:lvl w:ilvl="0" w:tplc="08160013">
      <w:start w:val="1"/>
      <w:numFmt w:val="upperRoman"/>
      <w:lvlText w:val="%1."/>
      <w:lvlJc w:val="righ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FB2C1A"/>
    <w:multiLevelType w:val="hybridMultilevel"/>
    <w:tmpl w:val="371A3C2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503249"/>
    <w:multiLevelType w:val="multilevel"/>
    <w:tmpl w:val="C10EEB5E"/>
    <w:lvl w:ilvl="0">
      <w:numFmt w:val="decimal"/>
      <w:lvlText w:val="%1"/>
      <w:lvlJc w:val="left"/>
      <w:pPr>
        <w:ind w:left="435" w:hanging="435"/>
      </w:pPr>
      <w:rPr>
        <w:rFonts w:hint="default"/>
        <w:b/>
        <w:sz w:val="18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  <w:b/>
        <w:sz w:val="18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  <w:b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18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sz w:val="1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18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sz w:val="18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  <w:sz w:val="1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sz w:val="18"/>
      </w:rPr>
    </w:lvl>
  </w:abstractNum>
  <w:abstractNum w:abstractNumId="22" w15:restartNumberingAfterBreak="0">
    <w:nsid w:val="61084580"/>
    <w:multiLevelType w:val="hybridMultilevel"/>
    <w:tmpl w:val="E8AE016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715BC6"/>
    <w:multiLevelType w:val="hybridMultilevel"/>
    <w:tmpl w:val="0DDACB9C"/>
    <w:lvl w:ilvl="0" w:tplc="08160013">
      <w:start w:val="1"/>
      <w:numFmt w:val="upperRoman"/>
      <w:lvlText w:val="%1."/>
      <w:lvlJc w:val="right"/>
      <w:pPr>
        <w:ind w:left="1065" w:hanging="70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A62FFC"/>
    <w:multiLevelType w:val="hybridMultilevel"/>
    <w:tmpl w:val="AB9E7254"/>
    <w:lvl w:ilvl="0" w:tplc="4F2EED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22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3052B1"/>
    <w:multiLevelType w:val="hybridMultilevel"/>
    <w:tmpl w:val="4920E2CA"/>
    <w:lvl w:ilvl="0" w:tplc="08160013">
      <w:start w:val="1"/>
      <w:numFmt w:val="upperRoman"/>
      <w:lvlText w:val="%1."/>
      <w:lvlJc w:val="right"/>
      <w:pPr>
        <w:ind w:left="770" w:hanging="360"/>
      </w:pPr>
    </w:lvl>
    <w:lvl w:ilvl="1" w:tplc="08160019" w:tentative="1">
      <w:start w:val="1"/>
      <w:numFmt w:val="lowerLetter"/>
      <w:lvlText w:val="%2."/>
      <w:lvlJc w:val="left"/>
      <w:pPr>
        <w:ind w:left="1490" w:hanging="360"/>
      </w:pPr>
    </w:lvl>
    <w:lvl w:ilvl="2" w:tplc="0816001B" w:tentative="1">
      <w:start w:val="1"/>
      <w:numFmt w:val="lowerRoman"/>
      <w:lvlText w:val="%3."/>
      <w:lvlJc w:val="right"/>
      <w:pPr>
        <w:ind w:left="2210" w:hanging="180"/>
      </w:pPr>
    </w:lvl>
    <w:lvl w:ilvl="3" w:tplc="0816000F" w:tentative="1">
      <w:start w:val="1"/>
      <w:numFmt w:val="decimal"/>
      <w:lvlText w:val="%4."/>
      <w:lvlJc w:val="left"/>
      <w:pPr>
        <w:ind w:left="2930" w:hanging="360"/>
      </w:pPr>
    </w:lvl>
    <w:lvl w:ilvl="4" w:tplc="08160019" w:tentative="1">
      <w:start w:val="1"/>
      <w:numFmt w:val="lowerLetter"/>
      <w:lvlText w:val="%5."/>
      <w:lvlJc w:val="left"/>
      <w:pPr>
        <w:ind w:left="3650" w:hanging="360"/>
      </w:pPr>
    </w:lvl>
    <w:lvl w:ilvl="5" w:tplc="0816001B" w:tentative="1">
      <w:start w:val="1"/>
      <w:numFmt w:val="lowerRoman"/>
      <w:lvlText w:val="%6."/>
      <w:lvlJc w:val="right"/>
      <w:pPr>
        <w:ind w:left="4370" w:hanging="180"/>
      </w:pPr>
    </w:lvl>
    <w:lvl w:ilvl="6" w:tplc="0816000F" w:tentative="1">
      <w:start w:val="1"/>
      <w:numFmt w:val="decimal"/>
      <w:lvlText w:val="%7."/>
      <w:lvlJc w:val="left"/>
      <w:pPr>
        <w:ind w:left="5090" w:hanging="360"/>
      </w:pPr>
    </w:lvl>
    <w:lvl w:ilvl="7" w:tplc="08160019" w:tentative="1">
      <w:start w:val="1"/>
      <w:numFmt w:val="lowerLetter"/>
      <w:lvlText w:val="%8."/>
      <w:lvlJc w:val="left"/>
      <w:pPr>
        <w:ind w:left="5810" w:hanging="360"/>
      </w:pPr>
    </w:lvl>
    <w:lvl w:ilvl="8" w:tplc="0816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6" w15:restartNumberingAfterBreak="0">
    <w:nsid w:val="6B7D5682"/>
    <w:multiLevelType w:val="hybridMultilevel"/>
    <w:tmpl w:val="A8542BB2"/>
    <w:lvl w:ilvl="0" w:tplc="2AF2D082">
      <w:start w:val="7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D63649"/>
    <w:multiLevelType w:val="multilevel"/>
    <w:tmpl w:val="1AD26A12"/>
    <w:lvl w:ilvl="0"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8" w15:restartNumberingAfterBreak="0">
    <w:nsid w:val="6D103D3A"/>
    <w:multiLevelType w:val="hybridMultilevel"/>
    <w:tmpl w:val="1DC677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4E14CA"/>
    <w:multiLevelType w:val="multilevel"/>
    <w:tmpl w:val="85603C02"/>
    <w:lvl w:ilvl="0">
      <w:numFmt w:val="decimal"/>
      <w:lvlText w:val="%1.0"/>
      <w:lvlJc w:val="left"/>
      <w:pPr>
        <w:ind w:left="85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71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47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23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31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9" w:hanging="1440"/>
      </w:pPr>
      <w:rPr>
        <w:rFonts w:hint="default"/>
      </w:rPr>
    </w:lvl>
  </w:abstractNum>
  <w:abstractNum w:abstractNumId="30" w15:restartNumberingAfterBreak="0">
    <w:nsid w:val="738E5CD8"/>
    <w:multiLevelType w:val="hybridMultilevel"/>
    <w:tmpl w:val="111E3102"/>
    <w:lvl w:ilvl="0" w:tplc="C888AD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F34A5"/>
    <w:multiLevelType w:val="hybridMultilevel"/>
    <w:tmpl w:val="B83449F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547766"/>
    <w:multiLevelType w:val="hybridMultilevel"/>
    <w:tmpl w:val="E66EC128"/>
    <w:lvl w:ilvl="0" w:tplc="934C76CC">
      <w:start w:val="10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991459"/>
    <w:multiLevelType w:val="hybridMultilevel"/>
    <w:tmpl w:val="568A3CC0"/>
    <w:lvl w:ilvl="0" w:tplc="2FCAE428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5A72BB"/>
    <w:multiLevelType w:val="multilevel"/>
    <w:tmpl w:val="62944E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5" w15:restartNumberingAfterBreak="0">
    <w:nsid w:val="7F5F4533"/>
    <w:multiLevelType w:val="hybridMultilevel"/>
    <w:tmpl w:val="F332717A"/>
    <w:lvl w:ilvl="0" w:tplc="8460EE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0"/>
  </w:num>
  <w:num w:numId="3">
    <w:abstractNumId w:val="5"/>
  </w:num>
  <w:num w:numId="4">
    <w:abstractNumId w:val="9"/>
  </w:num>
  <w:num w:numId="5">
    <w:abstractNumId w:val="3"/>
  </w:num>
  <w:num w:numId="6">
    <w:abstractNumId w:val="23"/>
  </w:num>
  <w:num w:numId="7">
    <w:abstractNumId w:val="14"/>
  </w:num>
  <w:num w:numId="8">
    <w:abstractNumId w:val="8"/>
  </w:num>
  <w:num w:numId="9">
    <w:abstractNumId w:val="19"/>
  </w:num>
  <w:num w:numId="10">
    <w:abstractNumId w:val="16"/>
  </w:num>
  <w:num w:numId="11">
    <w:abstractNumId w:val="25"/>
  </w:num>
  <w:num w:numId="12">
    <w:abstractNumId w:val="1"/>
  </w:num>
  <w:num w:numId="13">
    <w:abstractNumId w:val="13"/>
  </w:num>
  <w:num w:numId="14">
    <w:abstractNumId w:val="10"/>
  </w:num>
  <w:num w:numId="15">
    <w:abstractNumId w:val="20"/>
  </w:num>
  <w:num w:numId="16">
    <w:abstractNumId w:val="4"/>
  </w:num>
  <w:num w:numId="17">
    <w:abstractNumId w:val="28"/>
  </w:num>
  <w:num w:numId="18">
    <w:abstractNumId w:val="11"/>
  </w:num>
  <w:num w:numId="19">
    <w:abstractNumId w:val="32"/>
  </w:num>
  <w:num w:numId="20">
    <w:abstractNumId w:val="18"/>
  </w:num>
  <w:num w:numId="21">
    <w:abstractNumId w:val="22"/>
  </w:num>
  <w:num w:numId="22">
    <w:abstractNumId w:val="0"/>
  </w:num>
  <w:num w:numId="23">
    <w:abstractNumId w:val="7"/>
  </w:num>
  <w:num w:numId="24">
    <w:abstractNumId w:val="12"/>
  </w:num>
  <w:num w:numId="25">
    <w:abstractNumId w:val="26"/>
  </w:num>
  <w:num w:numId="26">
    <w:abstractNumId w:val="33"/>
  </w:num>
  <w:num w:numId="27">
    <w:abstractNumId w:val="24"/>
  </w:num>
  <w:num w:numId="28">
    <w:abstractNumId w:val="15"/>
  </w:num>
  <w:num w:numId="29">
    <w:abstractNumId w:val="35"/>
  </w:num>
  <w:num w:numId="30">
    <w:abstractNumId w:val="21"/>
  </w:num>
  <w:num w:numId="31">
    <w:abstractNumId w:val="6"/>
  </w:num>
  <w:num w:numId="32">
    <w:abstractNumId w:val="29"/>
  </w:num>
  <w:num w:numId="33">
    <w:abstractNumId w:val="27"/>
  </w:num>
  <w:num w:numId="34">
    <w:abstractNumId w:val="34"/>
  </w:num>
  <w:num w:numId="35">
    <w:abstractNumId w:val="17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MDI0sDQGsg0MjJV0lIJTi4sz8/NACgxrATp77o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9vx9xfzfts03ezsznx0xp5a05ezxpvte2p&quot;&gt;fragility_fractures&lt;record-ids&gt;&lt;item&gt;1&lt;/item&gt;&lt;item&gt;2&lt;/item&gt;&lt;item&gt;76&lt;/item&gt;&lt;item&gt;96&lt;/item&gt;&lt;item&gt;98&lt;/item&gt;&lt;item&gt;104&lt;/item&gt;&lt;item&gt;108&lt;/item&gt;&lt;item&gt;110&lt;/item&gt;&lt;item&gt;111&lt;/item&gt;&lt;item&gt;118&lt;/item&gt;&lt;item&gt;144&lt;/item&gt;&lt;item&gt;157&lt;/item&gt;&lt;item&gt;287&lt;/item&gt;&lt;item&gt;293&lt;/item&gt;&lt;item&gt;366&lt;/item&gt;&lt;item&gt;367&lt;/item&gt;&lt;item&gt;368&lt;/item&gt;&lt;item&gt;372&lt;/item&gt;&lt;item&gt;380&lt;/item&gt;&lt;item&gt;384&lt;/item&gt;&lt;item&gt;386&lt;/item&gt;&lt;item&gt;387&lt;/item&gt;&lt;item&gt;388&lt;/item&gt;&lt;item&gt;389&lt;/item&gt;&lt;/record-ids&gt;&lt;/item&gt;&lt;/Libraries&gt;"/>
  </w:docVars>
  <w:rsids>
    <w:rsidRoot w:val="0050616D"/>
    <w:rsid w:val="00000CA7"/>
    <w:rsid w:val="000014B3"/>
    <w:rsid w:val="0000168D"/>
    <w:rsid w:val="00001E12"/>
    <w:rsid w:val="00004640"/>
    <w:rsid w:val="00004C7E"/>
    <w:rsid w:val="000057E6"/>
    <w:rsid w:val="00005AE9"/>
    <w:rsid w:val="00005DB3"/>
    <w:rsid w:val="00006456"/>
    <w:rsid w:val="000108EE"/>
    <w:rsid w:val="000109EC"/>
    <w:rsid w:val="00011D19"/>
    <w:rsid w:val="00013265"/>
    <w:rsid w:val="0001432D"/>
    <w:rsid w:val="00015317"/>
    <w:rsid w:val="000154BB"/>
    <w:rsid w:val="00015C0E"/>
    <w:rsid w:val="000166F5"/>
    <w:rsid w:val="00016A65"/>
    <w:rsid w:val="00017CFC"/>
    <w:rsid w:val="00020FC7"/>
    <w:rsid w:val="0002150B"/>
    <w:rsid w:val="000224F6"/>
    <w:rsid w:val="00022DF5"/>
    <w:rsid w:val="000242F9"/>
    <w:rsid w:val="00025159"/>
    <w:rsid w:val="000260CC"/>
    <w:rsid w:val="0002635F"/>
    <w:rsid w:val="000265E6"/>
    <w:rsid w:val="000267CB"/>
    <w:rsid w:val="00030069"/>
    <w:rsid w:val="00032077"/>
    <w:rsid w:val="0003245E"/>
    <w:rsid w:val="00032ABD"/>
    <w:rsid w:val="000332E7"/>
    <w:rsid w:val="000355A0"/>
    <w:rsid w:val="00037550"/>
    <w:rsid w:val="00037E9F"/>
    <w:rsid w:val="00040833"/>
    <w:rsid w:val="000412B0"/>
    <w:rsid w:val="00041E4D"/>
    <w:rsid w:val="00042799"/>
    <w:rsid w:val="00042909"/>
    <w:rsid w:val="00042B18"/>
    <w:rsid w:val="000434DB"/>
    <w:rsid w:val="00044D8B"/>
    <w:rsid w:val="00045BC5"/>
    <w:rsid w:val="00045BCE"/>
    <w:rsid w:val="00046061"/>
    <w:rsid w:val="00047052"/>
    <w:rsid w:val="0005049C"/>
    <w:rsid w:val="00051B04"/>
    <w:rsid w:val="00051C1C"/>
    <w:rsid w:val="0005200B"/>
    <w:rsid w:val="0005213A"/>
    <w:rsid w:val="00057629"/>
    <w:rsid w:val="00057EBD"/>
    <w:rsid w:val="00061344"/>
    <w:rsid w:val="00064D36"/>
    <w:rsid w:val="00064EA5"/>
    <w:rsid w:val="00064F4D"/>
    <w:rsid w:val="00067D83"/>
    <w:rsid w:val="00070CAE"/>
    <w:rsid w:val="00070CD9"/>
    <w:rsid w:val="000711F3"/>
    <w:rsid w:val="000719DC"/>
    <w:rsid w:val="00071C8F"/>
    <w:rsid w:val="00071D32"/>
    <w:rsid w:val="00073ED8"/>
    <w:rsid w:val="00074610"/>
    <w:rsid w:val="000749DF"/>
    <w:rsid w:val="00077D56"/>
    <w:rsid w:val="000818A8"/>
    <w:rsid w:val="00082295"/>
    <w:rsid w:val="00082475"/>
    <w:rsid w:val="00084B84"/>
    <w:rsid w:val="00085112"/>
    <w:rsid w:val="00085474"/>
    <w:rsid w:val="000854A5"/>
    <w:rsid w:val="0009089F"/>
    <w:rsid w:val="000909DA"/>
    <w:rsid w:val="00091771"/>
    <w:rsid w:val="000917B8"/>
    <w:rsid w:val="000928E6"/>
    <w:rsid w:val="00093A6D"/>
    <w:rsid w:val="00093FDC"/>
    <w:rsid w:val="0009416E"/>
    <w:rsid w:val="00094DCE"/>
    <w:rsid w:val="00095C81"/>
    <w:rsid w:val="00096A9A"/>
    <w:rsid w:val="000A005F"/>
    <w:rsid w:val="000A0BF6"/>
    <w:rsid w:val="000A20C0"/>
    <w:rsid w:val="000A388C"/>
    <w:rsid w:val="000A4CA5"/>
    <w:rsid w:val="000A4ED1"/>
    <w:rsid w:val="000A5834"/>
    <w:rsid w:val="000A662B"/>
    <w:rsid w:val="000A6CB9"/>
    <w:rsid w:val="000B0C07"/>
    <w:rsid w:val="000B1016"/>
    <w:rsid w:val="000B270E"/>
    <w:rsid w:val="000B2C6E"/>
    <w:rsid w:val="000B39B2"/>
    <w:rsid w:val="000B4112"/>
    <w:rsid w:val="000B4594"/>
    <w:rsid w:val="000B5AB9"/>
    <w:rsid w:val="000B7BE8"/>
    <w:rsid w:val="000C0B1F"/>
    <w:rsid w:val="000C2928"/>
    <w:rsid w:val="000C348A"/>
    <w:rsid w:val="000C3880"/>
    <w:rsid w:val="000C3A89"/>
    <w:rsid w:val="000C6E0B"/>
    <w:rsid w:val="000C7D79"/>
    <w:rsid w:val="000D11B3"/>
    <w:rsid w:val="000D294B"/>
    <w:rsid w:val="000D2AE0"/>
    <w:rsid w:val="000D4CD6"/>
    <w:rsid w:val="000D51E4"/>
    <w:rsid w:val="000D5435"/>
    <w:rsid w:val="000D632D"/>
    <w:rsid w:val="000D7784"/>
    <w:rsid w:val="000D7C2F"/>
    <w:rsid w:val="000E33BF"/>
    <w:rsid w:val="000E3FEA"/>
    <w:rsid w:val="000E43E0"/>
    <w:rsid w:val="000E520D"/>
    <w:rsid w:val="000E59AC"/>
    <w:rsid w:val="000E631E"/>
    <w:rsid w:val="000E6911"/>
    <w:rsid w:val="000E777D"/>
    <w:rsid w:val="000E7B7C"/>
    <w:rsid w:val="000F0F57"/>
    <w:rsid w:val="000F1060"/>
    <w:rsid w:val="000F3186"/>
    <w:rsid w:val="000F3D00"/>
    <w:rsid w:val="000F585D"/>
    <w:rsid w:val="000F5B38"/>
    <w:rsid w:val="000F5DF3"/>
    <w:rsid w:val="000F634C"/>
    <w:rsid w:val="000F6848"/>
    <w:rsid w:val="000F6D4E"/>
    <w:rsid w:val="000F6EE5"/>
    <w:rsid w:val="000F7715"/>
    <w:rsid w:val="00100B9C"/>
    <w:rsid w:val="00101227"/>
    <w:rsid w:val="00101229"/>
    <w:rsid w:val="00101867"/>
    <w:rsid w:val="00103B18"/>
    <w:rsid w:val="00103D88"/>
    <w:rsid w:val="00104373"/>
    <w:rsid w:val="00104AC0"/>
    <w:rsid w:val="00105831"/>
    <w:rsid w:val="00106190"/>
    <w:rsid w:val="00106DFD"/>
    <w:rsid w:val="00110644"/>
    <w:rsid w:val="00110C0E"/>
    <w:rsid w:val="00111685"/>
    <w:rsid w:val="00114E4D"/>
    <w:rsid w:val="00114ECB"/>
    <w:rsid w:val="001168C2"/>
    <w:rsid w:val="001174C2"/>
    <w:rsid w:val="001175EB"/>
    <w:rsid w:val="001219C5"/>
    <w:rsid w:val="00122252"/>
    <w:rsid w:val="001224FC"/>
    <w:rsid w:val="00123457"/>
    <w:rsid w:val="001235E5"/>
    <w:rsid w:val="00123C59"/>
    <w:rsid w:val="00124132"/>
    <w:rsid w:val="00124ECD"/>
    <w:rsid w:val="00130473"/>
    <w:rsid w:val="00131161"/>
    <w:rsid w:val="00131349"/>
    <w:rsid w:val="00132FD4"/>
    <w:rsid w:val="0013368B"/>
    <w:rsid w:val="0013553E"/>
    <w:rsid w:val="0013578F"/>
    <w:rsid w:val="00135E07"/>
    <w:rsid w:val="0013607C"/>
    <w:rsid w:val="00136104"/>
    <w:rsid w:val="001361A1"/>
    <w:rsid w:val="00137CBD"/>
    <w:rsid w:val="00141782"/>
    <w:rsid w:val="00142D60"/>
    <w:rsid w:val="00142E65"/>
    <w:rsid w:val="0014371D"/>
    <w:rsid w:val="00143F26"/>
    <w:rsid w:val="0014470D"/>
    <w:rsid w:val="00145257"/>
    <w:rsid w:val="00145638"/>
    <w:rsid w:val="0014566E"/>
    <w:rsid w:val="00145EC9"/>
    <w:rsid w:val="00146AA2"/>
    <w:rsid w:val="001473EF"/>
    <w:rsid w:val="00150712"/>
    <w:rsid w:val="00150B14"/>
    <w:rsid w:val="00150E6B"/>
    <w:rsid w:val="00153610"/>
    <w:rsid w:val="0015456F"/>
    <w:rsid w:val="00154915"/>
    <w:rsid w:val="00154D4D"/>
    <w:rsid w:val="00154F12"/>
    <w:rsid w:val="001556D1"/>
    <w:rsid w:val="00155B66"/>
    <w:rsid w:val="0015647C"/>
    <w:rsid w:val="001570CE"/>
    <w:rsid w:val="001605A2"/>
    <w:rsid w:val="00161693"/>
    <w:rsid w:val="001616CE"/>
    <w:rsid w:val="00161A81"/>
    <w:rsid w:val="00162148"/>
    <w:rsid w:val="00162D17"/>
    <w:rsid w:val="001631AA"/>
    <w:rsid w:val="001653EB"/>
    <w:rsid w:val="0016722C"/>
    <w:rsid w:val="00170B85"/>
    <w:rsid w:val="00172C48"/>
    <w:rsid w:val="001766EF"/>
    <w:rsid w:val="00176DC7"/>
    <w:rsid w:val="001774F6"/>
    <w:rsid w:val="00177541"/>
    <w:rsid w:val="001816A2"/>
    <w:rsid w:val="001827D0"/>
    <w:rsid w:val="001829CE"/>
    <w:rsid w:val="001844E4"/>
    <w:rsid w:val="00184F01"/>
    <w:rsid w:val="001853BD"/>
    <w:rsid w:val="0018541E"/>
    <w:rsid w:val="001873EB"/>
    <w:rsid w:val="001909E4"/>
    <w:rsid w:val="00190A9B"/>
    <w:rsid w:val="0019139C"/>
    <w:rsid w:val="001923BA"/>
    <w:rsid w:val="00192656"/>
    <w:rsid w:val="00194609"/>
    <w:rsid w:val="00195D44"/>
    <w:rsid w:val="00195E1D"/>
    <w:rsid w:val="001968BB"/>
    <w:rsid w:val="001970CA"/>
    <w:rsid w:val="00197EE2"/>
    <w:rsid w:val="001A09B0"/>
    <w:rsid w:val="001A11E8"/>
    <w:rsid w:val="001A128F"/>
    <w:rsid w:val="001A1CB2"/>
    <w:rsid w:val="001A208E"/>
    <w:rsid w:val="001A3026"/>
    <w:rsid w:val="001A373C"/>
    <w:rsid w:val="001A546A"/>
    <w:rsid w:val="001A59F5"/>
    <w:rsid w:val="001A6071"/>
    <w:rsid w:val="001A61A6"/>
    <w:rsid w:val="001A74D3"/>
    <w:rsid w:val="001B0BB5"/>
    <w:rsid w:val="001B0D74"/>
    <w:rsid w:val="001B1488"/>
    <w:rsid w:val="001B14C0"/>
    <w:rsid w:val="001B1B49"/>
    <w:rsid w:val="001B35DC"/>
    <w:rsid w:val="001B3614"/>
    <w:rsid w:val="001B4193"/>
    <w:rsid w:val="001B501A"/>
    <w:rsid w:val="001B507B"/>
    <w:rsid w:val="001B5978"/>
    <w:rsid w:val="001B5E98"/>
    <w:rsid w:val="001B62BA"/>
    <w:rsid w:val="001B6F28"/>
    <w:rsid w:val="001B7CC7"/>
    <w:rsid w:val="001B7EE6"/>
    <w:rsid w:val="001C1257"/>
    <w:rsid w:val="001C2B99"/>
    <w:rsid w:val="001C3000"/>
    <w:rsid w:val="001C3605"/>
    <w:rsid w:val="001C3715"/>
    <w:rsid w:val="001C4B51"/>
    <w:rsid w:val="001C5C41"/>
    <w:rsid w:val="001C797F"/>
    <w:rsid w:val="001C7E91"/>
    <w:rsid w:val="001D0592"/>
    <w:rsid w:val="001D0A85"/>
    <w:rsid w:val="001D0AE7"/>
    <w:rsid w:val="001D24D9"/>
    <w:rsid w:val="001D2679"/>
    <w:rsid w:val="001D2B7E"/>
    <w:rsid w:val="001D2CBB"/>
    <w:rsid w:val="001D4606"/>
    <w:rsid w:val="001D5673"/>
    <w:rsid w:val="001D5688"/>
    <w:rsid w:val="001D5B3F"/>
    <w:rsid w:val="001D5C0B"/>
    <w:rsid w:val="001D5F2A"/>
    <w:rsid w:val="001D6B79"/>
    <w:rsid w:val="001D6CDF"/>
    <w:rsid w:val="001D7443"/>
    <w:rsid w:val="001E140A"/>
    <w:rsid w:val="001E1F0A"/>
    <w:rsid w:val="001E205A"/>
    <w:rsid w:val="001E29C8"/>
    <w:rsid w:val="001E377B"/>
    <w:rsid w:val="001E38D5"/>
    <w:rsid w:val="001E4345"/>
    <w:rsid w:val="001E6459"/>
    <w:rsid w:val="001F0038"/>
    <w:rsid w:val="001F0CB9"/>
    <w:rsid w:val="001F0F78"/>
    <w:rsid w:val="001F1ED5"/>
    <w:rsid w:val="001F2A51"/>
    <w:rsid w:val="001F2C06"/>
    <w:rsid w:val="001F39B9"/>
    <w:rsid w:val="001F4C9E"/>
    <w:rsid w:val="001F5D46"/>
    <w:rsid w:val="001F6217"/>
    <w:rsid w:val="001F6D4D"/>
    <w:rsid w:val="00200438"/>
    <w:rsid w:val="00201001"/>
    <w:rsid w:val="0020421A"/>
    <w:rsid w:val="002072B8"/>
    <w:rsid w:val="0020760A"/>
    <w:rsid w:val="00207F3B"/>
    <w:rsid w:val="0021000A"/>
    <w:rsid w:val="002109D5"/>
    <w:rsid w:val="0021120A"/>
    <w:rsid w:val="0021272F"/>
    <w:rsid w:val="00212A90"/>
    <w:rsid w:val="00213CB2"/>
    <w:rsid w:val="002157A1"/>
    <w:rsid w:val="002166A7"/>
    <w:rsid w:val="00216CF7"/>
    <w:rsid w:val="002172B3"/>
    <w:rsid w:val="00217B3F"/>
    <w:rsid w:val="002209F8"/>
    <w:rsid w:val="00220F6B"/>
    <w:rsid w:val="00221F5E"/>
    <w:rsid w:val="002223FA"/>
    <w:rsid w:val="0022452F"/>
    <w:rsid w:val="00225106"/>
    <w:rsid w:val="002254CD"/>
    <w:rsid w:val="002272DE"/>
    <w:rsid w:val="002339BF"/>
    <w:rsid w:val="00233BAC"/>
    <w:rsid w:val="00233EC2"/>
    <w:rsid w:val="00234CF4"/>
    <w:rsid w:val="00234F3A"/>
    <w:rsid w:val="0023517D"/>
    <w:rsid w:val="0023692B"/>
    <w:rsid w:val="0024009C"/>
    <w:rsid w:val="0024051C"/>
    <w:rsid w:val="0024090D"/>
    <w:rsid w:val="00240BCE"/>
    <w:rsid w:val="00240E19"/>
    <w:rsid w:val="00244387"/>
    <w:rsid w:val="00245697"/>
    <w:rsid w:val="00247313"/>
    <w:rsid w:val="00250564"/>
    <w:rsid w:val="00250A5A"/>
    <w:rsid w:val="00250BD3"/>
    <w:rsid w:val="002510EB"/>
    <w:rsid w:val="00251D17"/>
    <w:rsid w:val="00251E22"/>
    <w:rsid w:val="00252F85"/>
    <w:rsid w:val="002534D8"/>
    <w:rsid w:val="00255243"/>
    <w:rsid w:val="00255999"/>
    <w:rsid w:val="0025605B"/>
    <w:rsid w:val="002566E0"/>
    <w:rsid w:val="00256B4A"/>
    <w:rsid w:val="0025728F"/>
    <w:rsid w:val="002573D3"/>
    <w:rsid w:val="00260360"/>
    <w:rsid w:val="00260CA2"/>
    <w:rsid w:val="002613A4"/>
    <w:rsid w:val="00263323"/>
    <w:rsid w:val="00263CAB"/>
    <w:rsid w:val="0026428D"/>
    <w:rsid w:val="00264586"/>
    <w:rsid w:val="00266AA7"/>
    <w:rsid w:val="00270702"/>
    <w:rsid w:val="002716DD"/>
    <w:rsid w:val="00271D40"/>
    <w:rsid w:val="00273CA5"/>
    <w:rsid w:val="0027702C"/>
    <w:rsid w:val="00282D98"/>
    <w:rsid w:val="00285A37"/>
    <w:rsid w:val="00286D64"/>
    <w:rsid w:val="0028754E"/>
    <w:rsid w:val="00287BED"/>
    <w:rsid w:val="00287F1A"/>
    <w:rsid w:val="00290871"/>
    <w:rsid w:val="00290A50"/>
    <w:rsid w:val="00290D64"/>
    <w:rsid w:val="00291186"/>
    <w:rsid w:val="00291BC8"/>
    <w:rsid w:val="002925A5"/>
    <w:rsid w:val="00292E5A"/>
    <w:rsid w:val="002931A1"/>
    <w:rsid w:val="002938F0"/>
    <w:rsid w:val="002945C7"/>
    <w:rsid w:val="002955B1"/>
    <w:rsid w:val="00295B12"/>
    <w:rsid w:val="00295F52"/>
    <w:rsid w:val="00295FFC"/>
    <w:rsid w:val="002962B8"/>
    <w:rsid w:val="002962F4"/>
    <w:rsid w:val="002A04F1"/>
    <w:rsid w:val="002A07D2"/>
    <w:rsid w:val="002A2155"/>
    <w:rsid w:val="002A53D0"/>
    <w:rsid w:val="002B0EA9"/>
    <w:rsid w:val="002B1C15"/>
    <w:rsid w:val="002B2426"/>
    <w:rsid w:val="002B3481"/>
    <w:rsid w:val="002B4FB1"/>
    <w:rsid w:val="002B552B"/>
    <w:rsid w:val="002B65A7"/>
    <w:rsid w:val="002B7151"/>
    <w:rsid w:val="002B75DF"/>
    <w:rsid w:val="002C1869"/>
    <w:rsid w:val="002C3491"/>
    <w:rsid w:val="002C5E97"/>
    <w:rsid w:val="002C5F4B"/>
    <w:rsid w:val="002C6B7E"/>
    <w:rsid w:val="002D00BB"/>
    <w:rsid w:val="002D059B"/>
    <w:rsid w:val="002D07CE"/>
    <w:rsid w:val="002D08D4"/>
    <w:rsid w:val="002D0CC3"/>
    <w:rsid w:val="002D2D4F"/>
    <w:rsid w:val="002D360D"/>
    <w:rsid w:val="002D39C2"/>
    <w:rsid w:val="002D44AA"/>
    <w:rsid w:val="002D4BF4"/>
    <w:rsid w:val="002D57A7"/>
    <w:rsid w:val="002D7260"/>
    <w:rsid w:val="002E0161"/>
    <w:rsid w:val="002E02A8"/>
    <w:rsid w:val="002E1A18"/>
    <w:rsid w:val="002E1B4A"/>
    <w:rsid w:val="002E1EBA"/>
    <w:rsid w:val="002E1EC6"/>
    <w:rsid w:val="002E207A"/>
    <w:rsid w:val="002E3C81"/>
    <w:rsid w:val="002E3F6F"/>
    <w:rsid w:val="002E4C02"/>
    <w:rsid w:val="002E5CFA"/>
    <w:rsid w:val="002E5DB1"/>
    <w:rsid w:val="002E68A5"/>
    <w:rsid w:val="002E7ABE"/>
    <w:rsid w:val="002E7F76"/>
    <w:rsid w:val="002F019F"/>
    <w:rsid w:val="002F036E"/>
    <w:rsid w:val="002F15D3"/>
    <w:rsid w:val="002F273A"/>
    <w:rsid w:val="002F2B27"/>
    <w:rsid w:val="002F2BCF"/>
    <w:rsid w:val="002F3A31"/>
    <w:rsid w:val="002F5025"/>
    <w:rsid w:val="002F539B"/>
    <w:rsid w:val="002F578F"/>
    <w:rsid w:val="002F6907"/>
    <w:rsid w:val="002F73C5"/>
    <w:rsid w:val="002F7429"/>
    <w:rsid w:val="00302129"/>
    <w:rsid w:val="00302459"/>
    <w:rsid w:val="00303943"/>
    <w:rsid w:val="0030419E"/>
    <w:rsid w:val="00304DA5"/>
    <w:rsid w:val="00306977"/>
    <w:rsid w:val="00306FB8"/>
    <w:rsid w:val="00307A2F"/>
    <w:rsid w:val="00307E92"/>
    <w:rsid w:val="0031062C"/>
    <w:rsid w:val="0031287B"/>
    <w:rsid w:val="00315563"/>
    <w:rsid w:val="003156B4"/>
    <w:rsid w:val="00315CBF"/>
    <w:rsid w:val="00317320"/>
    <w:rsid w:val="003201FC"/>
    <w:rsid w:val="00322FF1"/>
    <w:rsid w:val="00323B42"/>
    <w:rsid w:val="00323F21"/>
    <w:rsid w:val="0032754E"/>
    <w:rsid w:val="00331A94"/>
    <w:rsid w:val="00332171"/>
    <w:rsid w:val="003339C0"/>
    <w:rsid w:val="00334318"/>
    <w:rsid w:val="00334EE0"/>
    <w:rsid w:val="00335B3B"/>
    <w:rsid w:val="00336189"/>
    <w:rsid w:val="003365FC"/>
    <w:rsid w:val="00336649"/>
    <w:rsid w:val="00337EA8"/>
    <w:rsid w:val="0034045F"/>
    <w:rsid w:val="003404D2"/>
    <w:rsid w:val="00341218"/>
    <w:rsid w:val="00342175"/>
    <w:rsid w:val="00342348"/>
    <w:rsid w:val="00345ED5"/>
    <w:rsid w:val="00347418"/>
    <w:rsid w:val="003479F1"/>
    <w:rsid w:val="00347A6E"/>
    <w:rsid w:val="00347A92"/>
    <w:rsid w:val="00350041"/>
    <w:rsid w:val="003503F0"/>
    <w:rsid w:val="00350CA2"/>
    <w:rsid w:val="00351AAB"/>
    <w:rsid w:val="00353333"/>
    <w:rsid w:val="0035335D"/>
    <w:rsid w:val="00353AD1"/>
    <w:rsid w:val="00354098"/>
    <w:rsid w:val="0035470B"/>
    <w:rsid w:val="00354776"/>
    <w:rsid w:val="00354B4D"/>
    <w:rsid w:val="0035558F"/>
    <w:rsid w:val="003619DA"/>
    <w:rsid w:val="0036271D"/>
    <w:rsid w:val="00362913"/>
    <w:rsid w:val="00364902"/>
    <w:rsid w:val="003651DF"/>
    <w:rsid w:val="003659E5"/>
    <w:rsid w:val="00365B72"/>
    <w:rsid w:val="0037278E"/>
    <w:rsid w:val="00372D74"/>
    <w:rsid w:val="00373DD6"/>
    <w:rsid w:val="00374BA2"/>
    <w:rsid w:val="00375897"/>
    <w:rsid w:val="00377A8A"/>
    <w:rsid w:val="00381538"/>
    <w:rsid w:val="00382D36"/>
    <w:rsid w:val="00383858"/>
    <w:rsid w:val="003843E7"/>
    <w:rsid w:val="00384936"/>
    <w:rsid w:val="003849A9"/>
    <w:rsid w:val="00384D99"/>
    <w:rsid w:val="00385494"/>
    <w:rsid w:val="00385EA2"/>
    <w:rsid w:val="0038660B"/>
    <w:rsid w:val="0038769E"/>
    <w:rsid w:val="003932AC"/>
    <w:rsid w:val="00393844"/>
    <w:rsid w:val="0039393F"/>
    <w:rsid w:val="003947B3"/>
    <w:rsid w:val="003948CF"/>
    <w:rsid w:val="00395530"/>
    <w:rsid w:val="00395688"/>
    <w:rsid w:val="003966FD"/>
    <w:rsid w:val="00396AD6"/>
    <w:rsid w:val="003A0D61"/>
    <w:rsid w:val="003A0E69"/>
    <w:rsid w:val="003A0F73"/>
    <w:rsid w:val="003A2148"/>
    <w:rsid w:val="003A2B9F"/>
    <w:rsid w:val="003A2CF8"/>
    <w:rsid w:val="003A3685"/>
    <w:rsid w:val="003A377B"/>
    <w:rsid w:val="003A506F"/>
    <w:rsid w:val="003A6CE1"/>
    <w:rsid w:val="003A705F"/>
    <w:rsid w:val="003A70C1"/>
    <w:rsid w:val="003A71D3"/>
    <w:rsid w:val="003B2214"/>
    <w:rsid w:val="003B3518"/>
    <w:rsid w:val="003B38D4"/>
    <w:rsid w:val="003B582C"/>
    <w:rsid w:val="003B658F"/>
    <w:rsid w:val="003B6702"/>
    <w:rsid w:val="003B7139"/>
    <w:rsid w:val="003C0B8E"/>
    <w:rsid w:val="003C0FE2"/>
    <w:rsid w:val="003C110F"/>
    <w:rsid w:val="003C223F"/>
    <w:rsid w:val="003C34B6"/>
    <w:rsid w:val="003C41AE"/>
    <w:rsid w:val="003C465E"/>
    <w:rsid w:val="003C589B"/>
    <w:rsid w:val="003C5C0E"/>
    <w:rsid w:val="003C622C"/>
    <w:rsid w:val="003C6D93"/>
    <w:rsid w:val="003C725C"/>
    <w:rsid w:val="003C770F"/>
    <w:rsid w:val="003C7F08"/>
    <w:rsid w:val="003D00F0"/>
    <w:rsid w:val="003D0714"/>
    <w:rsid w:val="003D2BBA"/>
    <w:rsid w:val="003D322A"/>
    <w:rsid w:val="003D4729"/>
    <w:rsid w:val="003D709E"/>
    <w:rsid w:val="003D7479"/>
    <w:rsid w:val="003E07D1"/>
    <w:rsid w:val="003E14A8"/>
    <w:rsid w:val="003E17E2"/>
    <w:rsid w:val="003E201A"/>
    <w:rsid w:val="003E2D04"/>
    <w:rsid w:val="003E53CC"/>
    <w:rsid w:val="003E6A64"/>
    <w:rsid w:val="003F0865"/>
    <w:rsid w:val="003F129F"/>
    <w:rsid w:val="003F6584"/>
    <w:rsid w:val="003F6596"/>
    <w:rsid w:val="003F6C8C"/>
    <w:rsid w:val="00400095"/>
    <w:rsid w:val="00400587"/>
    <w:rsid w:val="00401B35"/>
    <w:rsid w:val="004027E8"/>
    <w:rsid w:val="00403806"/>
    <w:rsid w:val="004038F1"/>
    <w:rsid w:val="0040398D"/>
    <w:rsid w:val="00403AA9"/>
    <w:rsid w:val="00403DA4"/>
    <w:rsid w:val="004040C7"/>
    <w:rsid w:val="0040417F"/>
    <w:rsid w:val="00406E0B"/>
    <w:rsid w:val="00407184"/>
    <w:rsid w:val="00407279"/>
    <w:rsid w:val="00407D70"/>
    <w:rsid w:val="00410D45"/>
    <w:rsid w:val="00411575"/>
    <w:rsid w:val="00411FB5"/>
    <w:rsid w:val="00413182"/>
    <w:rsid w:val="004131C3"/>
    <w:rsid w:val="004143D0"/>
    <w:rsid w:val="00416448"/>
    <w:rsid w:val="00416777"/>
    <w:rsid w:val="00416A7B"/>
    <w:rsid w:val="00416A7D"/>
    <w:rsid w:val="004171DB"/>
    <w:rsid w:val="00417365"/>
    <w:rsid w:val="004225E4"/>
    <w:rsid w:val="00423087"/>
    <w:rsid w:val="00424378"/>
    <w:rsid w:val="00426ADA"/>
    <w:rsid w:val="00426F3E"/>
    <w:rsid w:val="00427487"/>
    <w:rsid w:val="00427570"/>
    <w:rsid w:val="004279AA"/>
    <w:rsid w:val="00430166"/>
    <w:rsid w:val="0043031C"/>
    <w:rsid w:val="00430D0D"/>
    <w:rsid w:val="00431C23"/>
    <w:rsid w:val="00432B48"/>
    <w:rsid w:val="00432D9E"/>
    <w:rsid w:val="00432E49"/>
    <w:rsid w:val="00433E13"/>
    <w:rsid w:val="0043427E"/>
    <w:rsid w:val="0043489C"/>
    <w:rsid w:val="00434CB7"/>
    <w:rsid w:val="004357B8"/>
    <w:rsid w:val="0043645E"/>
    <w:rsid w:val="004366C3"/>
    <w:rsid w:val="004379DC"/>
    <w:rsid w:val="004418D2"/>
    <w:rsid w:val="00443DFD"/>
    <w:rsid w:val="00444CF7"/>
    <w:rsid w:val="00445609"/>
    <w:rsid w:val="004456BF"/>
    <w:rsid w:val="00445E66"/>
    <w:rsid w:val="00446692"/>
    <w:rsid w:val="0044732D"/>
    <w:rsid w:val="0045128E"/>
    <w:rsid w:val="00453692"/>
    <w:rsid w:val="004538A8"/>
    <w:rsid w:val="00453CEB"/>
    <w:rsid w:val="0045465B"/>
    <w:rsid w:val="0045556E"/>
    <w:rsid w:val="00455730"/>
    <w:rsid w:val="004565B3"/>
    <w:rsid w:val="00456654"/>
    <w:rsid w:val="0045777F"/>
    <w:rsid w:val="0046016A"/>
    <w:rsid w:val="00460481"/>
    <w:rsid w:val="004610D3"/>
    <w:rsid w:val="00463087"/>
    <w:rsid w:val="004647A7"/>
    <w:rsid w:val="00464A0C"/>
    <w:rsid w:val="00466F0E"/>
    <w:rsid w:val="0046738B"/>
    <w:rsid w:val="004676E6"/>
    <w:rsid w:val="0047084C"/>
    <w:rsid w:val="00470D77"/>
    <w:rsid w:val="00471B44"/>
    <w:rsid w:val="00472242"/>
    <w:rsid w:val="004724FD"/>
    <w:rsid w:val="00472788"/>
    <w:rsid w:val="004735ED"/>
    <w:rsid w:val="00473BA8"/>
    <w:rsid w:val="00473C14"/>
    <w:rsid w:val="0047410B"/>
    <w:rsid w:val="00475312"/>
    <w:rsid w:val="00476113"/>
    <w:rsid w:val="00477157"/>
    <w:rsid w:val="0047718C"/>
    <w:rsid w:val="0047740B"/>
    <w:rsid w:val="00477461"/>
    <w:rsid w:val="00477AD9"/>
    <w:rsid w:val="00480C50"/>
    <w:rsid w:val="0048396E"/>
    <w:rsid w:val="004868F2"/>
    <w:rsid w:val="00486917"/>
    <w:rsid w:val="00486CEF"/>
    <w:rsid w:val="00487475"/>
    <w:rsid w:val="00491935"/>
    <w:rsid w:val="00491CE7"/>
    <w:rsid w:val="00491F5E"/>
    <w:rsid w:val="00492004"/>
    <w:rsid w:val="004922DE"/>
    <w:rsid w:val="00492336"/>
    <w:rsid w:val="00492486"/>
    <w:rsid w:val="00492B60"/>
    <w:rsid w:val="00494AA4"/>
    <w:rsid w:val="00495A0C"/>
    <w:rsid w:val="00496249"/>
    <w:rsid w:val="00497A22"/>
    <w:rsid w:val="00497CB7"/>
    <w:rsid w:val="00497F2D"/>
    <w:rsid w:val="004A0018"/>
    <w:rsid w:val="004A0D73"/>
    <w:rsid w:val="004A1B9F"/>
    <w:rsid w:val="004A2299"/>
    <w:rsid w:val="004A3297"/>
    <w:rsid w:val="004A4510"/>
    <w:rsid w:val="004A4EAE"/>
    <w:rsid w:val="004A5900"/>
    <w:rsid w:val="004A60EB"/>
    <w:rsid w:val="004A68F7"/>
    <w:rsid w:val="004A6C3D"/>
    <w:rsid w:val="004B00BA"/>
    <w:rsid w:val="004B01B9"/>
    <w:rsid w:val="004B01DD"/>
    <w:rsid w:val="004B1CD3"/>
    <w:rsid w:val="004B326A"/>
    <w:rsid w:val="004B3E02"/>
    <w:rsid w:val="004B3EE2"/>
    <w:rsid w:val="004B46D3"/>
    <w:rsid w:val="004B4D34"/>
    <w:rsid w:val="004B4E2B"/>
    <w:rsid w:val="004B5DFF"/>
    <w:rsid w:val="004B5EEB"/>
    <w:rsid w:val="004B6AAF"/>
    <w:rsid w:val="004B7592"/>
    <w:rsid w:val="004C1AD4"/>
    <w:rsid w:val="004C1C0F"/>
    <w:rsid w:val="004C1F6B"/>
    <w:rsid w:val="004C2A94"/>
    <w:rsid w:val="004C2D64"/>
    <w:rsid w:val="004C444F"/>
    <w:rsid w:val="004C4686"/>
    <w:rsid w:val="004C58A9"/>
    <w:rsid w:val="004C7570"/>
    <w:rsid w:val="004D05A4"/>
    <w:rsid w:val="004D06F2"/>
    <w:rsid w:val="004D0908"/>
    <w:rsid w:val="004D0BE8"/>
    <w:rsid w:val="004D2E45"/>
    <w:rsid w:val="004D372B"/>
    <w:rsid w:val="004D410D"/>
    <w:rsid w:val="004D5DE3"/>
    <w:rsid w:val="004D60EC"/>
    <w:rsid w:val="004E12F6"/>
    <w:rsid w:val="004E26C1"/>
    <w:rsid w:val="004E516E"/>
    <w:rsid w:val="004E584D"/>
    <w:rsid w:val="004E5B5E"/>
    <w:rsid w:val="004E7C27"/>
    <w:rsid w:val="004F0846"/>
    <w:rsid w:val="004F1728"/>
    <w:rsid w:val="004F1ADA"/>
    <w:rsid w:val="004F32E6"/>
    <w:rsid w:val="004F3337"/>
    <w:rsid w:val="004F44D1"/>
    <w:rsid w:val="004F533D"/>
    <w:rsid w:val="004F604B"/>
    <w:rsid w:val="004F7700"/>
    <w:rsid w:val="004F7FBB"/>
    <w:rsid w:val="0050005F"/>
    <w:rsid w:val="005013D1"/>
    <w:rsid w:val="00501A12"/>
    <w:rsid w:val="00502281"/>
    <w:rsid w:val="00502373"/>
    <w:rsid w:val="005023B2"/>
    <w:rsid w:val="00503B9F"/>
    <w:rsid w:val="00504860"/>
    <w:rsid w:val="005049CA"/>
    <w:rsid w:val="00505216"/>
    <w:rsid w:val="00505678"/>
    <w:rsid w:val="0050616D"/>
    <w:rsid w:val="00506B26"/>
    <w:rsid w:val="005070DF"/>
    <w:rsid w:val="00510881"/>
    <w:rsid w:val="00511951"/>
    <w:rsid w:val="00511DEE"/>
    <w:rsid w:val="00511E4A"/>
    <w:rsid w:val="005129D8"/>
    <w:rsid w:val="00512F53"/>
    <w:rsid w:val="005141D4"/>
    <w:rsid w:val="0051438D"/>
    <w:rsid w:val="00514503"/>
    <w:rsid w:val="005148EF"/>
    <w:rsid w:val="005149A3"/>
    <w:rsid w:val="005149E0"/>
    <w:rsid w:val="00514B0C"/>
    <w:rsid w:val="00514C54"/>
    <w:rsid w:val="00515D37"/>
    <w:rsid w:val="005164F1"/>
    <w:rsid w:val="005211DA"/>
    <w:rsid w:val="0052148E"/>
    <w:rsid w:val="0052374D"/>
    <w:rsid w:val="005248B2"/>
    <w:rsid w:val="00524B8D"/>
    <w:rsid w:val="005275DB"/>
    <w:rsid w:val="0052788F"/>
    <w:rsid w:val="00527933"/>
    <w:rsid w:val="00530085"/>
    <w:rsid w:val="005303AB"/>
    <w:rsid w:val="0053088D"/>
    <w:rsid w:val="0053098D"/>
    <w:rsid w:val="00530A1A"/>
    <w:rsid w:val="00532763"/>
    <w:rsid w:val="00532F7B"/>
    <w:rsid w:val="005333C9"/>
    <w:rsid w:val="00533A96"/>
    <w:rsid w:val="00534102"/>
    <w:rsid w:val="00534BBD"/>
    <w:rsid w:val="00535801"/>
    <w:rsid w:val="00535CE7"/>
    <w:rsid w:val="0053607F"/>
    <w:rsid w:val="00536DCA"/>
    <w:rsid w:val="00537822"/>
    <w:rsid w:val="005409DC"/>
    <w:rsid w:val="00540BA3"/>
    <w:rsid w:val="00541013"/>
    <w:rsid w:val="005419B6"/>
    <w:rsid w:val="00541CD7"/>
    <w:rsid w:val="00542649"/>
    <w:rsid w:val="00542F5E"/>
    <w:rsid w:val="00544B91"/>
    <w:rsid w:val="00544E79"/>
    <w:rsid w:val="005450FC"/>
    <w:rsid w:val="005455EB"/>
    <w:rsid w:val="00545BCD"/>
    <w:rsid w:val="00546C73"/>
    <w:rsid w:val="0054705B"/>
    <w:rsid w:val="005471AB"/>
    <w:rsid w:val="0055011C"/>
    <w:rsid w:val="00550BAE"/>
    <w:rsid w:val="00552624"/>
    <w:rsid w:val="0055342F"/>
    <w:rsid w:val="00554219"/>
    <w:rsid w:val="00554578"/>
    <w:rsid w:val="00554940"/>
    <w:rsid w:val="00555516"/>
    <w:rsid w:val="0055581C"/>
    <w:rsid w:val="00555E06"/>
    <w:rsid w:val="005571F7"/>
    <w:rsid w:val="0055741B"/>
    <w:rsid w:val="005629E0"/>
    <w:rsid w:val="005635D3"/>
    <w:rsid w:val="0056363B"/>
    <w:rsid w:val="00563A15"/>
    <w:rsid w:val="00563A84"/>
    <w:rsid w:val="00564D6D"/>
    <w:rsid w:val="00566E6C"/>
    <w:rsid w:val="00567DC6"/>
    <w:rsid w:val="00567E3F"/>
    <w:rsid w:val="00571CF7"/>
    <w:rsid w:val="0057294C"/>
    <w:rsid w:val="00572B4B"/>
    <w:rsid w:val="00574C06"/>
    <w:rsid w:val="005778EC"/>
    <w:rsid w:val="005826A6"/>
    <w:rsid w:val="005826C0"/>
    <w:rsid w:val="00582B14"/>
    <w:rsid w:val="00583262"/>
    <w:rsid w:val="005838D7"/>
    <w:rsid w:val="00584EFC"/>
    <w:rsid w:val="00584FA7"/>
    <w:rsid w:val="005859FD"/>
    <w:rsid w:val="00585AC5"/>
    <w:rsid w:val="00585ADA"/>
    <w:rsid w:val="00585D3D"/>
    <w:rsid w:val="00586CD8"/>
    <w:rsid w:val="0058714E"/>
    <w:rsid w:val="00590E6B"/>
    <w:rsid w:val="00590F73"/>
    <w:rsid w:val="00591A3C"/>
    <w:rsid w:val="00592228"/>
    <w:rsid w:val="00596B29"/>
    <w:rsid w:val="005A0F3B"/>
    <w:rsid w:val="005A199C"/>
    <w:rsid w:val="005A5833"/>
    <w:rsid w:val="005A7927"/>
    <w:rsid w:val="005B0DA6"/>
    <w:rsid w:val="005B2733"/>
    <w:rsid w:val="005B294F"/>
    <w:rsid w:val="005B550C"/>
    <w:rsid w:val="005B64B9"/>
    <w:rsid w:val="005B7C7F"/>
    <w:rsid w:val="005C008D"/>
    <w:rsid w:val="005C1499"/>
    <w:rsid w:val="005C1871"/>
    <w:rsid w:val="005C2295"/>
    <w:rsid w:val="005C2EB9"/>
    <w:rsid w:val="005C389C"/>
    <w:rsid w:val="005C4902"/>
    <w:rsid w:val="005C66CE"/>
    <w:rsid w:val="005C68DC"/>
    <w:rsid w:val="005C696D"/>
    <w:rsid w:val="005D029F"/>
    <w:rsid w:val="005D07B5"/>
    <w:rsid w:val="005D1BE7"/>
    <w:rsid w:val="005D2EDB"/>
    <w:rsid w:val="005D3222"/>
    <w:rsid w:val="005D43F1"/>
    <w:rsid w:val="005D4A66"/>
    <w:rsid w:val="005D5A8E"/>
    <w:rsid w:val="005D6F19"/>
    <w:rsid w:val="005E155F"/>
    <w:rsid w:val="005E1733"/>
    <w:rsid w:val="005E1BAE"/>
    <w:rsid w:val="005E318D"/>
    <w:rsid w:val="005E58C4"/>
    <w:rsid w:val="005E6FFA"/>
    <w:rsid w:val="005E70D4"/>
    <w:rsid w:val="005E7627"/>
    <w:rsid w:val="005E769A"/>
    <w:rsid w:val="005F07B0"/>
    <w:rsid w:val="005F0E0C"/>
    <w:rsid w:val="005F1868"/>
    <w:rsid w:val="005F2204"/>
    <w:rsid w:val="005F3C4F"/>
    <w:rsid w:val="005F3D04"/>
    <w:rsid w:val="005F48F6"/>
    <w:rsid w:val="005F5251"/>
    <w:rsid w:val="005F5692"/>
    <w:rsid w:val="005F58A5"/>
    <w:rsid w:val="006013D9"/>
    <w:rsid w:val="006026AA"/>
    <w:rsid w:val="006027D2"/>
    <w:rsid w:val="0060372C"/>
    <w:rsid w:val="0060621C"/>
    <w:rsid w:val="00606F2C"/>
    <w:rsid w:val="00607022"/>
    <w:rsid w:val="006109D2"/>
    <w:rsid w:val="006109E2"/>
    <w:rsid w:val="00611B30"/>
    <w:rsid w:val="0061433F"/>
    <w:rsid w:val="0061442E"/>
    <w:rsid w:val="00614479"/>
    <w:rsid w:val="00616FB8"/>
    <w:rsid w:val="00617322"/>
    <w:rsid w:val="00617997"/>
    <w:rsid w:val="00617FFE"/>
    <w:rsid w:val="00620EAF"/>
    <w:rsid w:val="00621C79"/>
    <w:rsid w:val="00624985"/>
    <w:rsid w:val="006263D6"/>
    <w:rsid w:val="006264AF"/>
    <w:rsid w:val="006273EE"/>
    <w:rsid w:val="006301C7"/>
    <w:rsid w:val="00631065"/>
    <w:rsid w:val="00631D13"/>
    <w:rsid w:val="00632290"/>
    <w:rsid w:val="00632EF7"/>
    <w:rsid w:val="00633200"/>
    <w:rsid w:val="00635854"/>
    <w:rsid w:val="00636126"/>
    <w:rsid w:val="006363FD"/>
    <w:rsid w:val="0063748C"/>
    <w:rsid w:val="00637A8F"/>
    <w:rsid w:val="00637D65"/>
    <w:rsid w:val="0064337A"/>
    <w:rsid w:val="00644625"/>
    <w:rsid w:val="00644B4E"/>
    <w:rsid w:val="0064536F"/>
    <w:rsid w:val="00646121"/>
    <w:rsid w:val="0064693E"/>
    <w:rsid w:val="00646E6F"/>
    <w:rsid w:val="0064792A"/>
    <w:rsid w:val="00652C70"/>
    <w:rsid w:val="00653422"/>
    <w:rsid w:val="00655053"/>
    <w:rsid w:val="0065531E"/>
    <w:rsid w:val="0065544E"/>
    <w:rsid w:val="0065629D"/>
    <w:rsid w:val="00656820"/>
    <w:rsid w:val="006607E9"/>
    <w:rsid w:val="00660C17"/>
    <w:rsid w:val="00660F31"/>
    <w:rsid w:val="006617A4"/>
    <w:rsid w:val="00661AF3"/>
    <w:rsid w:val="00661EC7"/>
    <w:rsid w:val="006623A4"/>
    <w:rsid w:val="0066276B"/>
    <w:rsid w:val="00663876"/>
    <w:rsid w:val="006644DF"/>
    <w:rsid w:val="00665276"/>
    <w:rsid w:val="0066561B"/>
    <w:rsid w:val="00666CEE"/>
    <w:rsid w:val="0066787F"/>
    <w:rsid w:val="00667B88"/>
    <w:rsid w:val="00667C12"/>
    <w:rsid w:val="006707FD"/>
    <w:rsid w:val="0067133C"/>
    <w:rsid w:val="006719D7"/>
    <w:rsid w:val="00672AB6"/>
    <w:rsid w:val="00672C40"/>
    <w:rsid w:val="00672D35"/>
    <w:rsid w:val="00673153"/>
    <w:rsid w:val="006733E9"/>
    <w:rsid w:val="006734C1"/>
    <w:rsid w:val="006735DF"/>
    <w:rsid w:val="00673922"/>
    <w:rsid w:val="0068069F"/>
    <w:rsid w:val="0068118C"/>
    <w:rsid w:val="0068263E"/>
    <w:rsid w:val="00682A6B"/>
    <w:rsid w:val="0068323D"/>
    <w:rsid w:val="00684D66"/>
    <w:rsid w:val="00684E8B"/>
    <w:rsid w:val="00685B41"/>
    <w:rsid w:val="0068681A"/>
    <w:rsid w:val="00687485"/>
    <w:rsid w:val="006879FD"/>
    <w:rsid w:val="006900FA"/>
    <w:rsid w:val="00691F1E"/>
    <w:rsid w:val="00693B7A"/>
    <w:rsid w:val="00694B8C"/>
    <w:rsid w:val="006954C2"/>
    <w:rsid w:val="00695515"/>
    <w:rsid w:val="00696C55"/>
    <w:rsid w:val="00696DB7"/>
    <w:rsid w:val="00696F24"/>
    <w:rsid w:val="00697E47"/>
    <w:rsid w:val="00697FAC"/>
    <w:rsid w:val="006A1A6F"/>
    <w:rsid w:val="006A1F7B"/>
    <w:rsid w:val="006A3196"/>
    <w:rsid w:val="006A3D64"/>
    <w:rsid w:val="006A3E93"/>
    <w:rsid w:val="006A40AA"/>
    <w:rsid w:val="006A43A3"/>
    <w:rsid w:val="006A516B"/>
    <w:rsid w:val="006A5F89"/>
    <w:rsid w:val="006A6BFB"/>
    <w:rsid w:val="006A6C58"/>
    <w:rsid w:val="006A7F9D"/>
    <w:rsid w:val="006B04B0"/>
    <w:rsid w:val="006B28B5"/>
    <w:rsid w:val="006B3908"/>
    <w:rsid w:val="006B477D"/>
    <w:rsid w:val="006B4D50"/>
    <w:rsid w:val="006B4ED7"/>
    <w:rsid w:val="006B5BE3"/>
    <w:rsid w:val="006C10E2"/>
    <w:rsid w:val="006C11E7"/>
    <w:rsid w:val="006C1304"/>
    <w:rsid w:val="006C1C10"/>
    <w:rsid w:val="006C1E1F"/>
    <w:rsid w:val="006C2113"/>
    <w:rsid w:val="006C249E"/>
    <w:rsid w:val="006C2A06"/>
    <w:rsid w:val="006C3EF5"/>
    <w:rsid w:val="006D05D9"/>
    <w:rsid w:val="006D1CC7"/>
    <w:rsid w:val="006D2216"/>
    <w:rsid w:val="006D227F"/>
    <w:rsid w:val="006D3A68"/>
    <w:rsid w:val="006D3B98"/>
    <w:rsid w:val="006D534B"/>
    <w:rsid w:val="006E17DA"/>
    <w:rsid w:val="006E1C4C"/>
    <w:rsid w:val="006E1E7D"/>
    <w:rsid w:val="006E3CE9"/>
    <w:rsid w:val="006E435F"/>
    <w:rsid w:val="006E6937"/>
    <w:rsid w:val="006E6966"/>
    <w:rsid w:val="006E6CCD"/>
    <w:rsid w:val="006E7029"/>
    <w:rsid w:val="006E70C0"/>
    <w:rsid w:val="006E7A84"/>
    <w:rsid w:val="006E7BAB"/>
    <w:rsid w:val="006F08F7"/>
    <w:rsid w:val="006F096F"/>
    <w:rsid w:val="006F19AF"/>
    <w:rsid w:val="006F3812"/>
    <w:rsid w:val="006F3E57"/>
    <w:rsid w:val="006F5043"/>
    <w:rsid w:val="006F50A3"/>
    <w:rsid w:val="006F5135"/>
    <w:rsid w:val="006F521D"/>
    <w:rsid w:val="006F5280"/>
    <w:rsid w:val="006F5EF4"/>
    <w:rsid w:val="006F69A9"/>
    <w:rsid w:val="00702BAC"/>
    <w:rsid w:val="0070339F"/>
    <w:rsid w:val="00703E26"/>
    <w:rsid w:val="00704C74"/>
    <w:rsid w:val="007056E5"/>
    <w:rsid w:val="00705A03"/>
    <w:rsid w:val="00705F88"/>
    <w:rsid w:val="00707533"/>
    <w:rsid w:val="007078B4"/>
    <w:rsid w:val="007078F9"/>
    <w:rsid w:val="00707BBF"/>
    <w:rsid w:val="00710246"/>
    <w:rsid w:val="00710536"/>
    <w:rsid w:val="00711046"/>
    <w:rsid w:val="00711744"/>
    <w:rsid w:val="007126B5"/>
    <w:rsid w:val="00714D22"/>
    <w:rsid w:val="007174FB"/>
    <w:rsid w:val="00717820"/>
    <w:rsid w:val="007178C0"/>
    <w:rsid w:val="00720969"/>
    <w:rsid w:val="0072177E"/>
    <w:rsid w:val="00721813"/>
    <w:rsid w:val="00722903"/>
    <w:rsid w:val="00725EE0"/>
    <w:rsid w:val="007262B4"/>
    <w:rsid w:val="007267E8"/>
    <w:rsid w:val="00727BD7"/>
    <w:rsid w:val="00731467"/>
    <w:rsid w:val="00731799"/>
    <w:rsid w:val="00731A4A"/>
    <w:rsid w:val="0073220A"/>
    <w:rsid w:val="007329A4"/>
    <w:rsid w:val="007331AD"/>
    <w:rsid w:val="00734505"/>
    <w:rsid w:val="0073471F"/>
    <w:rsid w:val="00735192"/>
    <w:rsid w:val="00735979"/>
    <w:rsid w:val="007361D8"/>
    <w:rsid w:val="0074008C"/>
    <w:rsid w:val="00742BA0"/>
    <w:rsid w:val="00742F97"/>
    <w:rsid w:val="00743028"/>
    <w:rsid w:val="00744136"/>
    <w:rsid w:val="00745726"/>
    <w:rsid w:val="0074596D"/>
    <w:rsid w:val="00746DEE"/>
    <w:rsid w:val="0074774B"/>
    <w:rsid w:val="0075022B"/>
    <w:rsid w:val="00750281"/>
    <w:rsid w:val="00750644"/>
    <w:rsid w:val="00751517"/>
    <w:rsid w:val="00752113"/>
    <w:rsid w:val="007527C2"/>
    <w:rsid w:val="007529AC"/>
    <w:rsid w:val="00752C9C"/>
    <w:rsid w:val="0075328A"/>
    <w:rsid w:val="00756A79"/>
    <w:rsid w:val="00757141"/>
    <w:rsid w:val="00757DD2"/>
    <w:rsid w:val="00757F2C"/>
    <w:rsid w:val="0076109A"/>
    <w:rsid w:val="0076621D"/>
    <w:rsid w:val="00766A27"/>
    <w:rsid w:val="007701E8"/>
    <w:rsid w:val="007706B6"/>
    <w:rsid w:val="00772540"/>
    <w:rsid w:val="00772955"/>
    <w:rsid w:val="00772D1A"/>
    <w:rsid w:val="00773F2D"/>
    <w:rsid w:val="00773F32"/>
    <w:rsid w:val="00774269"/>
    <w:rsid w:val="00775830"/>
    <w:rsid w:val="00777AC1"/>
    <w:rsid w:val="007834F1"/>
    <w:rsid w:val="00783E12"/>
    <w:rsid w:val="007841CD"/>
    <w:rsid w:val="00785313"/>
    <w:rsid w:val="00785684"/>
    <w:rsid w:val="007866F1"/>
    <w:rsid w:val="00790010"/>
    <w:rsid w:val="007937D0"/>
    <w:rsid w:val="00795153"/>
    <w:rsid w:val="00795DF3"/>
    <w:rsid w:val="0079662B"/>
    <w:rsid w:val="007970E0"/>
    <w:rsid w:val="00797775"/>
    <w:rsid w:val="00797A2C"/>
    <w:rsid w:val="00797FA9"/>
    <w:rsid w:val="007A3822"/>
    <w:rsid w:val="007A43D2"/>
    <w:rsid w:val="007A49A5"/>
    <w:rsid w:val="007A5932"/>
    <w:rsid w:val="007A5E7F"/>
    <w:rsid w:val="007A7BCB"/>
    <w:rsid w:val="007B18CA"/>
    <w:rsid w:val="007B5295"/>
    <w:rsid w:val="007B5E99"/>
    <w:rsid w:val="007B6723"/>
    <w:rsid w:val="007B6FA0"/>
    <w:rsid w:val="007B7ADC"/>
    <w:rsid w:val="007C11EE"/>
    <w:rsid w:val="007C1A28"/>
    <w:rsid w:val="007C1A37"/>
    <w:rsid w:val="007C2271"/>
    <w:rsid w:val="007C3A80"/>
    <w:rsid w:val="007C431E"/>
    <w:rsid w:val="007C495B"/>
    <w:rsid w:val="007C49D3"/>
    <w:rsid w:val="007C53E1"/>
    <w:rsid w:val="007C58F8"/>
    <w:rsid w:val="007C6E17"/>
    <w:rsid w:val="007C731E"/>
    <w:rsid w:val="007C77FC"/>
    <w:rsid w:val="007C7E67"/>
    <w:rsid w:val="007D281F"/>
    <w:rsid w:val="007D3AF0"/>
    <w:rsid w:val="007D4320"/>
    <w:rsid w:val="007D439B"/>
    <w:rsid w:val="007D4597"/>
    <w:rsid w:val="007D4846"/>
    <w:rsid w:val="007D6014"/>
    <w:rsid w:val="007D645F"/>
    <w:rsid w:val="007D6CB8"/>
    <w:rsid w:val="007D773B"/>
    <w:rsid w:val="007E0283"/>
    <w:rsid w:val="007E0628"/>
    <w:rsid w:val="007E06E7"/>
    <w:rsid w:val="007E25E6"/>
    <w:rsid w:val="007E2695"/>
    <w:rsid w:val="007E319A"/>
    <w:rsid w:val="007E582A"/>
    <w:rsid w:val="007E6759"/>
    <w:rsid w:val="007E6863"/>
    <w:rsid w:val="007E6D9B"/>
    <w:rsid w:val="007F32CC"/>
    <w:rsid w:val="007F3385"/>
    <w:rsid w:val="007F3C50"/>
    <w:rsid w:val="007F3C95"/>
    <w:rsid w:val="007F5793"/>
    <w:rsid w:val="007F5FF9"/>
    <w:rsid w:val="007F74CC"/>
    <w:rsid w:val="008019F4"/>
    <w:rsid w:val="00802203"/>
    <w:rsid w:val="0080358F"/>
    <w:rsid w:val="00805C5B"/>
    <w:rsid w:val="00810AD0"/>
    <w:rsid w:val="00811210"/>
    <w:rsid w:val="00811ECC"/>
    <w:rsid w:val="008143A7"/>
    <w:rsid w:val="008144A0"/>
    <w:rsid w:val="00814799"/>
    <w:rsid w:val="00815D1B"/>
    <w:rsid w:val="00816831"/>
    <w:rsid w:val="00817C3C"/>
    <w:rsid w:val="00820666"/>
    <w:rsid w:val="00820D52"/>
    <w:rsid w:val="00821228"/>
    <w:rsid w:val="0082158A"/>
    <w:rsid w:val="00821ED6"/>
    <w:rsid w:val="00822C6B"/>
    <w:rsid w:val="00822DEB"/>
    <w:rsid w:val="00823117"/>
    <w:rsid w:val="0082333D"/>
    <w:rsid w:val="0082427B"/>
    <w:rsid w:val="0082505B"/>
    <w:rsid w:val="00825878"/>
    <w:rsid w:val="0082677E"/>
    <w:rsid w:val="008271EA"/>
    <w:rsid w:val="00830DB5"/>
    <w:rsid w:val="00832DA0"/>
    <w:rsid w:val="00833462"/>
    <w:rsid w:val="00833B0F"/>
    <w:rsid w:val="00834B4B"/>
    <w:rsid w:val="00835809"/>
    <w:rsid w:val="008361F9"/>
    <w:rsid w:val="008363A7"/>
    <w:rsid w:val="008367E3"/>
    <w:rsid w:val="00836D66"/>
    <w:rsid w:val="00837913"/>
    <w:rsid w:val="008418A2"/>
    <w:rsid w:val="00841BFB"/>
    <w:rsid w:val="008421BE"/>
    <w:rsid w:val="00842542"/>
    <w:rsid w:val="00842739"/>
    <w:rsid w:val="008432C6"/>
    <w:rsid w:val="00844AD7"/>
    <w:rsid w:val="0084644E"/>
    <w:rsid w:val="00846FD2"/>
    <w:rsid w:val="0084769F"/>
    <w:rsid w:val="00847F7D"/>
    <w:rsid w:val="00851A8F"/>
    <w:rsid w:val="00851EFA"/>
    <w:rsid w:val="00853195"/>
    <w:rsid w:val="008531AB"/>
    <w:rsid w:val="00853BFB"/>
    <w:rsid w:val="00854311"/>
    <w:rsid w:val="008544BB"/>
    <w:rsid w:val="00854736"/>
    <w:rsid w:val="008548AF"/>
    <w:rsid w:val="00855423"/>
    <w:rsid w:val="00855BB9"/>
    <w:rsid w:val="00855F87"/>
    <w:rsid w:val="00856A21"/>
    <w:rsid w:val="00857EB7"/>
    <w:rsid w:val="00860C35"/>
    <w:rsid w:val="008616C0"/>
    <w:rsid w:val="008617D2"/>
    <w:rsid w:val="008619B3"/>
    <w:rsid w:val="00861D0A"/>
    <w:rsid w:val="008628CF"/>
    <w:rsid w:val="00863656"/>
    <w:rsid w:val="00863936"/>
    <w:rsid w:val="00863F05"/>
    <w:rsid w:val="00864C03"/>
    <w:rsid w:val="00865AA6"/>
    <w:rsid w:val="00866F05"/>
    <w:rsid w:val="00867476"/>
    <w:rsid w:val="00870056"/>
    <w:rsid w:val="008704E1"/>
    <w:rsid w:val="008706C7"/>
    <w:rsid w:val="00871F58"/>
    <w:rsid w:val="00872F7D"/>
    <w:rsid w:val="00873131"/>
    <w:rsid w:val="00873171"/>
    <w:rsid w:val="00873E9A"/>
    <w:rsid w:val="00875326"/>
    <w:rsid w:val="00876716"/>
    <w:rsid w:val="0087694E"/>
    <w:rsid w:val="00877336"/>
    <w:rsid w:val="0088037C"/>
    <w:rsid w:val="008805A7"/>
    <w:rsid w:val="00881E17"/>
    <w:rsid w:val="00882134"/>
    <w:rsid w:val="0088367F"/>
    <w:rsid w:val="008846DE"/>
    <w:rsid w:val="00885828"/>
    <w:rsid w:val="008862B3"/>
    <w:rsid w:val="0088670B"/>
    <w:rsid w:val="00887DD5"/>
    <w:rsid w:val="008901B3"/>
    <w:rsid w:val="00891444"/>
    <w:rsid w:val="00892E53"/>
    <w:rsid w:val="00894BCD"/>
    <w:rsid w:val="008951DA"/>
    <w:rsid w:val="008A011D"/>
    <w:rsid w:val="008A0C74"/>
    <w:rsid w:val="008A1300"/>
    <w:rsid w:val="008A13D1"/>
    <w:rsid w:val="008A1CC7"/>
    <w:rsid w:val="008A23D2"/>
    <w:rsid w:val="008A3B6A"/>
    <w:rsid w:val="008A4063"/>
    <w:rsid w:val="008A4F6B"/>
    <w:rsid w:val="008A6412"/>
    <w:rsid w:val="008A68B8"/>
    <w:rsid w:val="008B036D"/>
    <w:rsid w:val="008B201B"/>
    <w:rsid w:val="008B2048"/>
    <w:rsid w:val="008B2557"/>
    <w:rsid w:val="008B3E40"/>
    <w:rsid w:val="008B4B08"/>
    <w:rsid w:val="008B4B9D"/>
    <w:rsid w:val="008B4C0B"/>
    <w:rsid w:val="008B4E83"/>
    <w:rsid w:val="008B6387"/>
    <w:rsid w:val="008B6458"/>
    <w:rsid w:val="008B6CF0"/>
    <w:rsid w:val="008B7332"/>
    <w:rsid w:val="008C06D3"/>
    <w:rsid w:val="008C28D6"/>
    <w:rsid w:val="008C3528"/>
    <w:rsid w:val="008C3A44"/>
    <w:rsid w:val="008C47B2"/>
    <w:rsid w:val="008C52A5"/>
    <w:rsid w:val="008C6CAF"/>
    <w:rsid w:val="008C7643"/>
    <w:rsid w:val="008C7F73"/>
    <w:rsid w:val="008D1153"/>
    <w:rsid w:val="008D1CFA"/>
    <w:rsid w:val="008D36C1"/>
    <w:rsid w:val="008D38FB"/>
    <w:rsid w:val="008D51A3"/>
    <w:rsid w:val="008D54BE"/>
    <w:rsid w:val="008D55CE"/>
    <w:rsid w:val="008D57AE"/>
    <w:rsid w:val="008D605C"/>
    <w:rsid w:val="008D6102"/>
    <w:rsid w:val="008D6788"/>
    <w:rsid w:val="008D68A6"/>
    <w:rsid w:val="008D75AF"/>
    <w:rsid w:val="008D7C1B"/>
    <w:rsid w:val="008E1AEE"/>
    <w:rsid w:val="008E1F7A"/>
    <w:rsid w:val="008E21DE"/>
    <w:rsid w:val="008E2324"/>
    <w:rsid w:val="008E4B34"/>
    <w:rsid w:val="008E4F15"/>
    <w:rsid w:val="008E60CB"/>
    <w:rsid w:val="008E6E18"/>
    <w:rsid w:val="008E76A2"/>
    <w:rsid w:val="008E7F9B"/>
    <w:rsid w:val="008E7FB5"/>
    <w:rsid w:val="008F0ABC"/>
    <w:rsid w:val="008F143C"/>
    <w:rsid w:val="008F165E"/>
    <w:rsid w:val="008F1C47"/>
    <w:rsid w:val="008F1FD6"/>
    <w:rsid w:val="008F2D11"/>
    <w:rsid w:val="008F3616"/>
    <w:rsid w:val="008F5748"/>
    <w:rsid w:val="008F5D13"/>
    <w:rsid w:val="00902A38"/>
    <w:rsid w:val="00903AB9"/>
    <w:rsid w:val="00904478"/>
    <w:rsid w:val="00904C5D"/>
    <w:rsid w:val="00904D0E"/>
    <w:rsid w:val="00904DAB"/>
    <w:rsid w:val="009059C1"/>
    <w:rsid w:val="00905C7D"/>
    <w:rsid w:val="00906D32"/>
    <w:rsid w:val="00906DD3"/>
    <w:rsid w:val="009103F8"/>
    <w:rsid w:val="009104F8"/>
    <w:rsid w:val="009109F8"/>
    <w:rsid w:val="00911043"/>
    <w:rsid w:val="00911139"/>
    <w:rsid w:val="0091158D"/>
    <w:rsid w:val="00912402"/>
    <w:rsid w:val="009126D9"/>
    <w:rsid w:val="00912F25"/>
    <w:rsid w:val="009148A8"/>
    <w:rsid w:val="00914BC5"/>
    <w:rsid w:val="009156BD"/>
    <w:rsid w:val="00916FD5"/>
    <w:rsid w:val="00917413"/>
    <w:rsid w:val="009203D9"/>
    <w:rsid w:val="00920A3B"/>
    <w:rsid w:val="0092102D"/>
    <w:rsid w:val="00921B2E"/>
    <w:rsid w:val="0092259B"/>
    <w:rsid w:val="0092386D"/>
    <w:rsid w:val="00924EDD"/>
    <w:rsid w:val="00925055"/>
    <w:rsid w:val="009254D0"/>
    <w:rsid w:val="00925ABF"/>
    <w:rsid w:val="0093070F"/>
    <w:rsid w:val="009317D6"/>
    <w:rsid w:val="00931D10"/>
    <w:rsid w:val="00932D6B"/>
    <w:rsid w:val="00933FD0"/>
    <w:rsid w:val="009348FB"/>
    <w:rsid w:val="00934FD7"/>
    <w:rsid w:val="009368C9"/>
    <w:rsid w:val="00937485"/>
    <w:rsid w:val="00940401"/>
    <w:rsid w:val="00940C1A"/>
    <w:rsid w:val="00940CF0"/>
    <w:rsid w:val="00940D04"/>
    <w:rsid w:val="00940D96"/>
    <w:rsid w:val="00940DE9"/>
    <w:rsid w:val="0094228D"/>
    <w:rsid w:val="009447C2"/>
    <w:rsid w:val="009470B4"/>
    <w:rsid w:val="0094729F"/>
    <w:rsid w:val="009505EE"/>
    <w:rsid w:val="0095109F"/>
    <w:rsid w:val="009519B3"/>
    <w:rsid w:val="00951A2B"/>
    <w:rsid w:val="0095427F"/>
    <w:rsid w:val="00954AFD"/>
    <w:rsid w:val="00956659"/>
    <w:rsid w:val="00957C79"/>
    <w:rsid w:val="00960911"/>
    <w:rsid w:val="00960956"/>
    <w:rsid w:val="00960EB0"/>
    <w:rsid w:val="009611D1"/>
    <w:rsid w:val="009635E9"/>
    <w:rsid w:val="00965BB8"/>
    <w:rsid w:val="0096677C"/>
    <w:rsid w:val="00966963"/>
    <w:rsid w:val="009675EA"/>
    <w:rsid w:val="00971629"/>
    <w:rsid w:val="009717FD"/>
    <w:rsid w:val="00972539"/>
    <w:rsid w:val="00972854"/>
    <w:rsid w:val="00973037"/>
    <w:rsid w:val="0097457D"/>
    <w:rsid w:val="009755D3"/>
    <w:rsid w:val="009802D8"/>
    <w:rsid w:val="0098064D"/>
    <w:rsid w:val="00980910"/>
    <w:rsid w:val="00980B06"/>
    <w:rsid w:val="00981198"/>
    <w:rsid w:val="00981292"/>
    <w:rsid w:val="009823B2"/>
    <w:rsid w:val="009828C4"/>
    <w:rsid w:val="00982A9A"/>
    <w:rsid w:val="009836C1"/>
    <w:rsid w:val="009838B9"/>
    <w:rsid w:val="00984DF3"/>
    <w:rsid w:val="00985148"/>
    <w:rsid w:val="00986DDB"/>
    <w:rsid w:val="00990015"/>
    <w:rsid w:val="0099062E"/>
    <w:rsid w:val="009906EB"/>
    <w:rsid w:val="009909DE"/>
    <w:rsid w:val="00990BB1"/>
    <w:rsid w:val="00990F68"/>
    <w:rsid w:val="00991979"/>
    <w:rsid w:val="00991A56"/>
    <w:rsid w:val="00993580"/>
    <w:rsid w:val="00994C2D"/>
    <w:rsid w:val="0099696A"/>
    <w:rsid w:val="0099715A"/>
    <w:rsid w:val="009973E4"/>
    <w:rsid w:val="00997C2A"/>
    <w:rsid w:val="00997CAB"/>
    <w:rsid w:val="009A09F4"/>
    <w:rsid w:val="009A0AE2"/>
    <w:rsid w:val="009A1723"/>
    <w:rsid w:val="009A3221"/>
    <w:rsid w:val="009A35E5"/>
    <w:rsid w:val="009A5FD3"/>
    <w:rsid w:val="009A6C98"/>
    <w:rsid w:val="009B232A"/>
    <w:rsid w:val="009B320C"/>
    <w:rsid w:val="009B33EB"/>
    <w:rsid w:val="009B53A5"/>
    <w:rsid w:val="009B597E"/>
    <w:rsid w:val="009B5C62"/>
    <w:rsid w:val="009B62C4"/>
    <w:rsid w:val="009B647D"/>
    <w:rsid w:val="009B678A"/>
    <w:rsid w:val="009B6D15"/>
    <w:rsid w:val="009C0129"/>
    <w:rsid w:val="009C09DD"/>
    <w:rsid w:val="009C12A7"/>
    <w:rsid w:val="009C2142"/>
    <w:rsid w:val="009C43E7"/>
    <w:rsid w:val="009C4FD6"/>
    <w:rsid w:val="009C5072"/>
    <w:rsid w:val="009C522D"/>
    <w:rsid w:val="009C69BC"/>
    <w:rsid w:val="009C7A44"/>
    <w:rsid w:val="009C7A94"/>
    <w:rsid w:val="009D1B8D"/>
    <w:rsid w:val="009D2224"/>
    <w:rsid w:val="009D534B"/>
    <w:rsid w:val="009D6A57"/>
    <w:rsid w:val="009E07C2"/>
    <w:rsid w:val="009E07F8"/>
    <w:rsid w:val="009E1413"/>
    <w:rsid w:val="009E1AB1"/>
    <w:rsid w:val="009E1D54"/>
    <w:rsid w:val="009E2516"/>
    <w:rsid w:val="009E44D5"/>
    <w:rsid w:val="009E49A5"/>
    <w:rsid w:val="009E6794"/>
    <w:rsid w:val="009F089E"/>
    <w:rsid w:val="009F164C"/>
    <w:rsid w:val="009F30E7"/>
    <w:rsid w:val="009F31A3"/>
    <w:rsid w:val="009F37BE"/>
    <w:rsid w:val="009F4454"/>
    <w:rsid w:val="009F488D"/>
    <w:rsid w:val="009F5090"/>
    <w:rsid w:val="009F5443"/>
    <w:rsid w:val="009F6F1B"/>
    <w:rsid w:val="009F7D8F"/>
    <w:rsid w:val="00A001BE"/>
    <w:rsid w:val="00A005C6"/>
    <w:rsid w:val="00A00E43"/>
    <w:rsid w:val="00A01D19"/>
    <w:rsid w:val="00A03ECE"/>
    <w:rsid w:val="00A046A1"/>
    <w:rsid w:val="00A04DD5"/>
    <w:rsid w:val="00A06284"/>
    <w:rsid w:val="00A0641B"/>
    <w:rsid w:val="00A065CA"/>
    <w:rsid w:val="00A06E65"/>
    <w:rsid w:val="00A10768"/>
    <w:rsid w:val="00A10783"/>
    <w:rsid w:val="00A126E3"/>
    <w:rsid w:val="00A1287D"/>
    <w:rsid w:val="00A1327E"/>
    <w:rsid w:val="00A1558C"/>
    <w:rsid w:val="00A16315"/>
    <w:rsid w:val="00A173FA"/>
    <w:rsid w:val="00A17629"/>
    <w:rsid w:val="00A20DC2"/>
    <w:rsid w:val="00A23633"/>
    <w:rsid w:val="00A23805"/>
    <w:rsid w:val="00A250CD"/>
    <w:rsid w:val="00A252F0"/>
    <w:rsid w:val="00A2577B"/>
    <w:rsid w:val="00A2610E"/>
    <w:rsid w:val="00A27FE0"/>
    <w:rsid w:val="00A30496"/>
    <w:rsid w:val="00A323F4"/>
    <w:rsid w:val="00A33136"/>
    <w:rsid w:val="00A35B8F"/>
    <w:rsid w:val="00A373D2"/>
    <w:rsid w:val="00A373F1"/>
    <w:rsid w:val="00A40C97"/>
    <w:rsid w:val="00A410D9"/>
    <w:rsid w:val="00A42D63"/>
    <w:rsid w:val="00A465FC"/>
    <w:rsid w:val="00A4665E"/>
    <w:rsid w:val="00A4726C"/>
    <w:rsid w:val="00A51554"/>
    <w:rsid w:val="00A51C3D"/>
    <w:rsid w:val="00A525AF"/>
    <w:rsid w:val="00A52B82"/>
    <w:rsid w:val="00A52BAE"/>
    <w:rsid w:val="00A5404B"/>
    <w:rsid w:val="00A562C3"/>
    <w:rsid w:val="00A565EA"/>
    <w:rsid w:val="00A56AAD"/>
    <w:rsid w:val="00A57C7F"/>
    <w:rsid w:val="00A60E99"/>
    <w:rsid w:val="00A61936"/>
    <w:rsid w:val="00A638BF"/>
    <w:rsid w:val="00A66870"/>
    <w:rsid w:val="00A675E0"/>
    <w:rsid w:val="00A67830"/>
    <w:rsid w:val="00A70619"/>
    <w:rsid w:val="00A70636"/>
    <w:rsid w:val="00A71AA0"/>
    <w:rsid w:val="00A72410"/>
    <w:rsid w:val="00A73574"/>
    <w:rsid w:val="00A7389D"/>
    <w:rsid w:val="00A74A9C"/>
    <w:rsid w:val="00A74E4D"/>
    <w:rsid w:val="00A75907"/>
    <w:rsid w:val="00A75A84"/>
    <w:rsid w:val="00A81B36"/>
    <w:rsid w:val="00A81FE3"/>
    <w:rsid w:val="00A8272A"/>
    <w:rsid w:val="00A8273E"/>
    <w:rsid w:val="00A82C34"/>
    <w:rsid w:val="00A831EA"/>
    <w:rsid w:val="00A8458D"/>
    <w:rsid w:val="00A84983"/>
    <w:rsid w:val="00A8598D"/>
    <w:rsid w:val="00A85EB3"/>
    <w:rsid w:val="00A85F45"/>
    <w:rsid w:val="00A87D67"/>
    <w:rsid w:val="00A92400"/>
    <w:rsid w:val="00A936DD"/>
    <w:rsid w:val="00A942C5"/>
    <w:rsid w:val="00A948DA"/>
    <w:rsid w:val="00A95A8B"/>
    <w:rsid w:val="00A95AE7"/>
    <w:rsid w:val="00A96020"/>
    <w:rsid w:val="00A965E0"/>
    <w:rsid w:val="00AA1223"/>
    <w:rsid w:val="00AA258B"/>
    <w:rsid w:val="00AA2630"/>
    <w:rsid w:val="00AA30B3"/>
    <w:rsid w:val="00AA5F77"/>
    <w:rsid w:val="00AA6C33"/>
    <w:rsid w:val="00AA7604"/>
    <w:rsid w:val="00AB235C"/>
    <w:rsid w:val="00AB2D57"/>
    <w:rsid w:val="00AB7568"/>
    <w:rsid w:val="00AC02F5"/>
    <w:rsid w:val="00AC35A3"/>
    <w:rsid w:val="00AC3A82"/>
    <w:rsid w:val="00AC4433"/>
    <w:rsid w:val="00AC4A46"/>
    <w:rsid w:val="00AC4FBC"/>
    <w:rsid w:val="00AC51F6"/>
    <w:rsid w:val="00AC5B67"/>
    <w:rsid w:val="00AC5F9D"/>
    <w:rsid w:val="00AC71BC"/>
    <w:rsid w:val="00AC73D8"/>
    <w:rsid w:val="00AC7908"/>
    <w:rsid w:val="00AD0167"/>
    <w:rsid w:val="00AD0A57"/>
    <w:rsid w:val="00AD1B95"/>
    <w:rsid w:val="00AD2D27"/>
    <w:rsid w:val="00AD3C63"/>
    <w:rsid w:val="00AD43E2"/>
    <w:rsid w:val="00AD50EF"/>
    <w:rsid w:val="00AD59D0"/>
    <w:rsid w:val="00AD7300"/>
    <w:rsid w:val="00AD73A9"/>
    <w:rsid w:val="00AD73B3"/>
    <w:rsid w:val="00AE0FF7"/>
    <w:rsid w:val="00AE15AD"/>
    <w:rsid w:val="00AE160F"/>
    <w:rsid w:val="00AE23ED"/>
    <w:rsid w:val="00AE2F5B"/>
    <w:rsid w:val="00AE3DC2"/>
    <w:rsid w:val="00AE5345"/>
    <w:rsid w:val="00AE535B"/>
    <w:rsid w:val="00AE67B8"/>
    <w:rsid w:val="00AE6B66"/>
    <w:rsid w:val="00AE7506"/>
    <w:rsid w:val="00AF0B08"/>
    <w:rsid w:val="00AF0BD6"/>
    <w:rsid w:val="00AF13EF"/>
    <w:rsid w:val="00AF2D26"/>
    <w:rsid w:val="00AF4D57"/>
    <w:rsid w:val="00AF6ACD"/>
    <w:rsid w:val="00AF756C"/>
    <w:rsid w:val="00AF7D60"/>
    <w:rsid w:val="00B0006A"/>
    <w:rsid w:val="00B001BC"/>
    <w:rsid w:val="00B00628"/>
    <w:rsid w:val="00B04260"/>
    <w:rsid w:val="00B06153"/>
    <w:rsid w:val="00B10A2B"/>
    <w:rsid w:val="00B115FE"/>
    <w:rsid w:val="00B11630"/>
    <w:rsid w:val="00B1270A"/>
    <w:rsid w:val="00B12966"/>
    <w:rsid w:val="00B1302A"/>
    <w:rsid w:val="00B1348C"/>
    <w:rsid w:val="00B141BD"/>
    <w:rsid w:val="00B14358"/>
    <w:rsid w:val="00B15BC6"/>
    <w:rsid w:val="00B1625D"/>
    <w:rsid w:val="00B17BD1"/>
    <w:rsid w:val="00B17BF7"/>
    <w:rsid w:val="00B17E3F"/>
    <w:rsid w:val="00B20125"/>
    <w:rsid w:val="00B209C0"/>
    <w:rsid w:val="00B211B4"/>
    <w:rsid w:val="00B211E3"/>
    <w:rsid w:val="00B21CE3"/>
    <w:rsid w:val="00B2213F"/>
    <w:rsid w:val="00B225EB"/>
    <w:rsid w:val="00B228E9"/>
    <w:rsid w:val="00B22917"/>
    <w:rsid w:val="00B23236"/>
    <w:rsid w:val="00B23CA7"/>
    <w:rsid w:val="00B270BF"/>
    <w:rsid w:val="00B27EB2"/>
    <w:rsid w:val="00B3044A"/>
    <w:rsid w:val="00B3224B"/>
    <w:rsid w:val="00B33AA5"/>
    <w:rsid w:val="00B340D2"/>
    <w:rsid w:val="00B34B5C"/>
    <w:rsid w:val="00B3573B"/>
    <w:rsid w:val="00B358B0"/>
    <w:rsid w:val="00B361DB"/>
    <w:rsid w:val="00B379BF"/>
    <w:rsid w:val="00B403B9"/>
    <w:rsid w:val="00B41355"/>
    <w:rsid w:val="00B414BD"/>
    <w:rsid w:val="00B41C71"/>
    <w:rsid w:val="00B4209E"/>
    <w:rsid w:val="00B432A5"/>
    <w:rsid w:val="00B437DD"/>
    <w:rsid w:val="00B43D89"/>
    <w:rsid w:val="00B44CA1"/>
    <w:rsid w:val="00B454A2"/>
    <w:rsid w:val="00B45A03"/>
    <w:rsid w:val="00B45A6E"/>
    <w:rsid w:val="00B4626F"/>
    <w:rsid w:val="00B47312"/>
    <w:rsid w:val="00B5022D"/>
    <w:rsid w:val="00B5140C"/>
    <w:rsid w:val="00B51B46"/>
    <w:rsid w:val="00B51E6C"/>
    <w:rsid w:val="00B52859"/>
    <w:rsid w:val="00B539EB"/>
    <w:rsid w:val="00B53EDF"/>
    <w:rsid w:val="00B544E4"/>
    <w:rsid w:val="00B5596B"/>
    <w:rsid w:val="00B56F41"/>
    <w:rsid w:val="00B5762C"/>
    <w:rsid w:val="00B60070"/>
    <w:rsid w:val="00B604AE"/>
    <w:rsid w:val="00B61B27"/>
    <w:rsid w:val="00B61EF8"/>
    <w:rsid w:val="00B61F74"/>
    <w:rsid w:val="00B625E6"/>
    <w:rsid w:val="00B632C9"/>
    <w:rsid w:val="00B63AC6"/>
    <w:rsid w:val="00B645BC"/>
    <w:rsid w:val="00B64B7B"/>
    <w:rsid w:val="00B65EFA"/>
    <w:rsid w:val="00B70154"/>
    <w:rsid w:val="00B70C2C"/>
    <w:rsid w:val="00B70EA3"/>
    <w:rsid w:val="00B74F7E"/>
    <w:rsid w:val="00B75C7F"/>
    <w:rsid w:val="00B7785E"/>
    <w:rsid w:val="00B77D67"/>
    <w:rsid w:val="00B8020A"/>
    <w:rsid w:val="00B803A1"/>
    <w:rsid w:val="00B80CD4"/>
    <w:rsid w:val="00B813CB"/>
    <w:rsid w:val="00B81A14"/>
    <w:rsid w:val="00B825FE"/>
    <w:rsid w:val="00B83910"/>
    <w:rsid w:val="00B84A2D"/>
    <w:rsid w:val="00B84D81"/>
    <w:rsid w:val="00B859F8"/>
    <w:rsid w:val="00B85FE6"/>
    <w:rsid w:val="00B861D4"/>
    <w:rsid w:val="00B90AA0"/>
    <w:rsid w:val="00B9125A"/>
    <w:rsid w:val="00B9188E"/>
    <w:rsid w:val="00B9330A"/>
    <w:rsid w:val="00B93CC1"/>
    <w:rsid w:val="00B93F71"/>
    <w:rsid w:val="00B94E5D"/>
    <w:rsid w:val="00B96628"/>
    <w:rsid w:val="00B97008"/>
    <w:rsid w:val="00B97471"/>
    <w:rsid w:val="00BA02B8"/>
    <w:rsid w:val="00BA0886"/>
    <w:rsid w:val="00BA2076"/>
    <w:rsid w:val="00BA221F"/>
    <w:rsid w:val="00BA274B"/>
    <w:rsid w:val="00BA2BEB"/>
    <w:rsid w:val="00BA32AC"/>
    <w:rsid w:val="00BA41D8"/>
    <w:rsid w:val="00BA47FA"/>
    <w:rsid w:val="00BA4F5E"/>
    <w:rsid w:val="00BA55B0"/>
    <w:rsid w:val="00BA59E6"/>
    <w:rsid w:val="00BA5FF9"/>
    <w:rsid w:val="00BA630B"/>
    <w:rsid w:val="00BA71E4"/>
    <w:rsid w:val="00BB02A6"/>
    <w:rsid w:val="00BB03E3"/>
    <w:rsid w:val="00BB0E29"/>
    <w:rsid w:val="00BB29AC"/>
    <w:rsid w:val="00BB2DBA"/>
    <w:rsid w:val="00BB2E7F"/>
    <w:rsid w:val="00BB43A4"/>
    <w:rsid w:val="00BB4B9B"/>
    <w:rsid w:val="00BB4F29"/>
    <w:rsid w:val="00BB5A98"/>
    <w:rsid w:val="00BB5E64"/>
    <w:rsid w:val="00BB6BFF"/>
    <w:rsid w:val="00BB72CA"/>
    <w:rsid w:val="00BB7951"/>
    <w:rsid w:val="00BC00C7"/>
    <w:rsid w:val="00BC0205"/>
    <w:rsid w:val="00BC027A"/>
    <w:rsid w:val="00BC0DE7"/>
    <w:rsid w:val="00BC1809"/>
    <w:rsid w:val="00BC2FDE"/>
    <w:rsid w:val="00BC4197"/>
    <w:rsid w:val="00BC4500"/>
    <w:rsid w:val="00BC46D1"/>
    <w:rsid w:val="00BC555B"/>
    <w:rsid w:val="00BC6BCE"/>
    <w:rsid w:val="00BD22F8"/>
    <w:rsid w:val="00BD2818"/>
    <w:rsid w:val="00BD4E7F"/>
    <w:rsid w:val="00BD5D5B"/>
    <w:rsid w:val="00BD6FED"/>
    <w:rsid w:val="00BD7319"/>
    <w:rsid w:val="00BE0455"/>
    <w:rsid w:val="00BE08D1"/>
    <w:rsid w:val="00BE2509"/>
    <w:rsid w:val="00BE43E5"/>
    <w:rsid w:val="00BE5694"/>
    <w:rsid w:val="00BE58A3"/>
    <w:rsid w:val="00BE727E"/>
    <w:rsid w:val="00BE7616"/>
    <w:rsid w:val="00BE77A0"/>
    <w:rsid w:val="00BE7D2D"/>
    <w:rsid w:val="00BF0F74"/>
    <w:rsid w:val="00BF1372"/>
    <w:rsid w:val="00BF1767"/>
    <w:rsid w:val="00BF1DBE"/>
    <w:rsid w:val="00BF2549"/>
    <w:rsid w:val="00BF2B72"/>
    <w:rsid w:val="00BF2D51"/>
    <w:rsid w:val="00BF317E"/>
    <w:rsid w:val="00BF366A"/>
    <w:rsid w:val="00BF385E"/>
    <w:rsid w:val="00BF39D2"/>
    <w:rsid w:val="00BF6AC3"/>
    <w:rsid w:val="00BF6FB0"/>
    <w:rsid w:val="00BF77CB"/>
    <w:rsid w:val="00C001E1"/>
    <w:rsid w:val="00C009CF"/>
    <w:rsid w:val="00C014E0"/>
    <w:rsid w:val="00C01D10"/>
    <w:rsid w:val="00C0416B"/>
    <w:rsid w:val="00C05BB5"/>
    <w:rsid w:val="00C102C7"/>
    <w:rsid w:val="00C1235C"/>
    <w:rsid w:val="00C1249C"/>
    <w:rsid w:val="00C12574"/>
    <w:rsid w:val="00C12AA9"/>
    <w:rsid w:val="00C12AAB"/>
    <w:rsid w:val="00C13E5E"/>
    <w:rsid w:val="00C14080"/>
    <w:rsid w:val="00C15021"/>
    <w:rsid w:val="00C16EE6"/>
    <w:rsid w:val="00C17007"/>
    <w:rsid w:val="00C20067"/>
    <w:rsid w:val="00C20453"/>
    <w:rsid w:val="00C2088C"/>
    <w:rsid w:val="00C214F4"/>
    <w:rsid w:val="00C2188E"/>
    <w:rsid w:val="00C225FB"/>
    <w:rsid w:val="00C22682"/>
    <w:rsid w:val="00C22FE4"/>
    <w:rsid w:val="00C23DAF"/>
    <w:rsid w:val="00C24B18"/>
    <w:rsid w:val="00C250AA"/>
    <w:rsid w:val="00C271D2"/>
    <w:rsid w:val="00C30101"/>
    <w:rsid w:val="00C30C2D"/>
    <w:rsid w:val="00C30F96"/>
    <w:rsid w:val="00C31BE2"/>
    <w:rsid w:val="00C329D2"/>
    <w:rsid w:val="00C32C6E"/>
    <w:rsid w:val="00C33DBB"/>
    <w:rsid w:val="00C3420D"/>
    <w:rsid w:val="00C34B1F"/>
    <w:rsid w:val="00C35435"/>
    <w:rsid w:val="00C3589A"/>
    <w:rsid w:val="00C4163A"/>
    <w:rsid w:val="00C41CBF"/>
    <w:rsid w:val="00C41E11"/>
    <w:rsid w:val="00C42F1B"/>
    <w:rsid w:val="00C43193"/>
    <w:rsid w:val="00C43FFA"/>
    <w:rsid w:val="00C44A1B"/>
    <w:rsid w:val="00C454E7"/>
    <w:rsid w:val="00C46EBA"/>
    <w:rsid w:val="00C47B72"/>
    <w:rsid w:val="00C47DC2"/>
    <w:rsid w:val="00C51A5F"/>
    <w:rsid w:val="00C51D74"/>
    <w:rsid w:val="00C52188"/>
    <w:rsid w:val="00C523DE"/>
    <w:rsid w:val="00C53E40"/>
    <w:rsid w:val="00C56578"/>
    <w:rsid w:val="00C56A73"/>
    <w:rsid w:val="00C56AD1"/>
    <w:rsid w:val="00C600D2"/>
    <w:rsid w:val="00C61651"/>
    <w:rsid w:val="00C61C03"/>
    <w:rsid w:val="00C62289"/>
    <w:rsid w:val="00C6275A"/>
    <w:rsid w:val="00C634AA"/>
    <w:rsid w:val="00C63891"/>
    <w:rsid w:val="00C64D6E"/>
    <w:rsid w:val="00C652E5"/>
    <w:rsid w:val="00C65B89"/>
    <w:rsid w:val="00C66672"/>
    <w:rsid w:val="00C667E2"/>
    <w:rsid w:val="00C66B3D"/>
    <w:rsid w:val="00C673BC"/>
    <w:rsid w:val="00C7053F"/>
    <w:rsid w:val="00C71850"/>
    <w:rsid w:val="00C718C4"/>
    <w:rsid w:val="00C71CD1"/>
    <w:rsid w:val="00C71EAC"/>
    <w:rsid w:val="00C779B6"/>
    <w:rsid w:val="00C81C2C"/>
    <w:rsid w:val="00C82389"/>
    <w:rsid w:val="00C870EB"/>
    <w:rsid w:val="00C923A2"/>
    <w:rsid w:val="00C94BAE"/>
    <w:rsid w:val="00C94DE1"/>
    <w:rsid w:val="00C95D99"/>
    <w:rsid w:val="00C97153"/>
    <w:rsid w:val="00C975D8"/>
    <w:rsid w:val="00CA0BF5"/>
    <w:rsid w:val="00CA0C1D"/>
    <w:rsid w:val="00CA25F6"/>
    <w:rsid w:val="00CA4A20"/>
    <w:rsid w:val="00CA60EA"/>
    <w:rsid w:val="00CA6407"/>
    <w:rsid w:val="00CA65B9"/>
    <w:rsid w:val="00CA6992"/>
    <w:rsid w:val="00CA69F2"/>
    <w:rsid w:val="00CA6A4C"/>
    <w:rsid w:val="00CA70CB"/>
    <w:rsid w:val="00CA7286"/>
    <w:rsid w:val="00CB0226"/>
    <w:rsid w:val="00CB031F"/>
    <w:rsid w:val="00CB0A9D"/>
    <w:rsid w:val="00CB0BDC"/>
    <w:rsid w:val="00CB0E17"/>
    <w:rsid w:val="00CB13B3"/>
    <w:rsid w:val="00CB15B7"/>
    <w:rsid w:val="00CB2930"/>
    <w:rsid w:val="00CB3C19"/>
    <w:rsid w:val="00CB4149"/>
    <w:rsid w:val="00CB429A"/>
    <w:rsid w:val="00CB4343"/>
    <w:rsid w:val="00CB5080"/>
    <w:rsid w:val="00CB5224"/>
    <w:rsid w:val="00CB5EF8"/>
    <w:rsid w:val="00CB647F"/>
    <w:rsid w:val="00CB68E2"/>
    <w:rsid w:val="00CB7100"/>
    <w:rsid w:val="00CB761E"/>
    <w:rsid w:val="00CC0344"/>
    <w:rsid w:val="00CC1044"/>
    <w:rsid w:val="00CC2217"/>
    <w:rsid w:val="00CC4439"/>
    <w:rsid w:val="00CC4AD9"/>
    <w:rsid w:val="00CC5AE7"/>
    <w:rsid w:val="00CC5E18"/>
    <w:rsid w:val="00CC69EF"/>
    <w:rsid w:val="00CC72ED"/>
    <w:rsid w:val="00CC7A4F"/>
    <w:rsid w:val="00CD0348"/>
    <w:rsid w:val="00CD1F89"/>
    <w:rsid w:val="00CD431D"/>
    <w:rsid w:val="00CD4D2F"/>
    <w:rsid w:val="00CD7542"/>
    <w:rsid w:val="00CD7971"/>
    <w:rsid w:val="00CE121B"/>
    <w:rsid w:val="00CE164F"/>
    <w:rsid w:val="00CE3899"/>
    <w:rsid w:val="00CE3C66"/>
    <w:rsid w:val="00CE4B8D"/>
    <w:rsid w:val="00CE52F7"/>
    <w:rsid w:val="00CE609D"/>
    <w:rsid w:val="00CE6135"/>
    <w:rsid w:val="00CF13B2"/>
    <w:rsid w:val="00CF1D05"/>
    <w:rsid w:val="00CF3D03"/>
    <w:rsid w:val="00CF43CF"/>
    <w:rsid w:val="00CF53C0"/>
    <w:rsid w:val="00D0008C"/>
    <w:rsid w:val="00D01683"/>
    <w:rsid w:val="00D01B57"/>
    <w:rsid w:val="00D0302B"/>
    <w:rsid w:val="00D0340B"/>
    <w:rsid w:val="00D03866"/>
    <w:rsid w:val="00D03A80"/>
    <w:rsid w:val="00D04F7F"/>
    <w:rsid w:val="00D10589"/>
    <w:rsid w:val="00D12030"/>
    <w:rsid w:val="00D12623"/>
    <w:rsid w:val="00D13353"/>
    <w:rsid w:val="00D134C1"/>
    <w:rsid w:val="00D13EE7"/>
    <w:rsid w:val="00D13F21"/>
    <w:rsid w:val="00D14985"/>
    <w:rsid w:val="00D159CA"/>
    <w:rsid w:val="00D16057"/>
    <w:rsid w:val="00D1629E"/>
    <w:rsid w:val="00D165A2"/>
    <w:rsid w:val="00D16F53"/>
    <w:rsid w:val="00D17ED5"/>
    <w:rsid w:val="00D22290"/>
    <w:rsid w:val="00D227F7"/>
    <w:rsid w:val="00D22A27"/>
    <w:rsid w:val="00D240B3"/>
    <w:rsid w:val="00D2429F"/>
    <w:rsid w:val="00D303BC"/>
    <w:rsid w:val="00D30410"/>
    <w:rsid w:val="00D30B84"/>
    <w:rsid w:val="00D32BA3"/>
    <w:rsid w:val="00D34140"/>
    <w:rsid w:val="00D348D6"/>
    <w:rsid w:val="00D40BBE"/>
    <w:rsid w:val="00D40DC2"/>
    <w:rsid w:val="00D42445"/>
    <w:rsid w:val="00D45A7A"/>
    <w:rsid w:val="00D45FB2"/>
    <w:rsid w:val="00D461CC"/>
    <w:rsid w:val="00D467D2"/>
    <w:rsid w:val="00D46D39"/>
    <w:rsid w:val="00D46EAD"/>
    <w:rsid w:val="00D50102"/>
    <w:rsid w:val="00D50865"/>
    <w:rsid w:val="00D50EBF"/>
    <w:rsid w:val="00D514D5"/>
    <w:rsid w:val="00D516BC"/>
    <w:rsid w:val="00D52D44"/>
    <w:rsid w:val="00D53A2B"/>
    <w:rsid w:val="00D54019"/>
    <w:rsid w:val="00D5426A"/>
    <w:rsid w:val="00D5466D"/>
    <w:rsid w:val="00D55AF4"/>
    <w:rsid w:val="00D55D97"/>
    <w:rsid w:val="00D55EAF"/>
    <w:rsid w:val="00D55FDE"/>
    <w:rsid w:val="00D56322"/>
    <w:rsid w:val="00D578AA"/>
    <w:rsid w:val="00D60176"/>
    <w:rsid w:val="00D627D2"/>
    <w:rsid w:val="00D636C1"/>
    <w:rsid w:val="00D63F90"/>
    <w:rsid w:val="00D64255"/>
    <w:rsid w:val="00D64D32"/>
    <w:rsid w:val="00D660BD"/>
    <w:rsid w:val="00D66593"/>
    <w:rsid w:val="00D66AC5"/>
    <w:rsid w:val="00D67887"/>
    <w:rsid w:val="00D67A69"/>
    <w:rsid w:val="00D7228B"/>
    <w:rsid w:val="00D72F08"/>
    <w:rsid w:val="00D73826"/>
    <w:rsid w:val="00D7480F"/>
    <w:rsid w:val="00D75135"/>
    <w:rsid w:val="00D75E6E"/>
    <w:rsid w:val="00D762A6"/>
    <w:rsid w:val="00D765D7"/>
    <w:rsid w:val="00D768AD"/>
    <w:rsid w:val="00D77CCF"/>
    <w:rsid w:val="00D82AD5"/>
    <w:rsid w:val="00D82FE4"/>
    <w:rsid w:val="00D84255"/>
    <w:rsid w:val="00D85554"/>
    <w:rsid w:val="00D87187"/>
    <w:rsid w:val="00D908F8"/>
    <w:rsid w:val="00D90CFB"/>
    <w:rsid w:val="00D917D1"/>
    <w:rsid w:val="00D92698"/>
    <w:rsid w:val="00D927CD"/>
    <w:rsid w:val="00D92ED0"/>
    <w:rsid w:val="00D94918"/>
    <w:rsid w:val="00D954C1"/>
    <w:rsid w:val="00D95D98"/>
    <w:rsid w:val="00D960C1"/>
    <w:rsid w:val="00D964C9"/>
    <w:rsid w:val="00DA0D4A"/>
    <w:rsid w:val="00DA0D74"/>
    <w:rsid w:val="00DA19EC"/>
    <w:rsid w:val="00DA2371"/>
    <w:rsid w:val="00DA28F6"/>
    <w:rsid w:val="00DA3A2B"/>
    <w:rsid w:val="00DA584E"/>
    <w:rsid w:val="00DA7138"/>
    <w:rsid w:val="00DA7764"/>
    <w:rsid w:val="00DB01DE"/>
    <w:rsid w:val="00DB02DC"/>
    <w:rsid w:val="00DB2BE3"/>
    <w:rsid w:val="00DB3120"/>
    <w:rsid w:val="00DB69E3"/>
    <w:rsid w:val="00DB6A78"/>
    <w:rsid w:val="00DB6ED7"/>
    <w:rsid w:val="00DB7B76"/>
    <w:rsid w:val="00DC1175"/>
    <w:rsid w:val="00DC3F43"/>
    <w:rsid w:val="00DC4623"/>
    <w:rsid w:val="00DC5816"/>
    <w:rsid w:val="00DC5D0C"/>
    <w:rsid w:val="00DC7029"/>
    <w:rsid w:val="00DC7B98"/>
    <w:rsid w:val="00DD0329"/>
    <w:rsid w:val="00DD0795"/>
    <w:rsid w:val="00DD11C7"/>
    <w:rsid w:val="00DD1533"/>
    <w:rsid w:val="00DD18B5"/>
    <w:rsid w:val="00DD19FF"/>
    <w:rsid w:val="00DD1DA5"/>
    <w:rsid w:val="00DD3B30"/>
    <w:rsid w:val="00DD4103"/>
    <w:rsid w:val="00DD5427"/>
    <w:rsid w:val="00DD6720"/>
    <w:rsid w:val="00DD6A55"/>
    <w:rsid w:val="00DD6E02"/>
    <w:rsid w:val="00DE0A8E"/>
    <w:rsid w:val="00DE1519"/>
    <w:rsid w:val="00DE4D5F"/>
    <w:rsid w:val="00DE5355"/>
    <w:rsid w:val="00DE53F1"/>
    <w:rsid w:val="00DE55D8"/>
    <w:rsid w:val="00DE5E8C"/>
    <w:rsid w:val="00DF2718"/>
    <w:rsid w:val="00DF3C4A"/>
    <w:rsid w:val="00DF4291"/>
    <w:rsid w:val="00DF4CEF"/>
    <w:rsid w:val="00DF5252"/>
    <w:rsid w:val="00DF6831"/>
    <w:rsid w:val="00DF6F16"/>
    <w:rsid w:val="00DF7A20"/>
    <w:rsid w:val="00DF7AD4"/>
    <w:rsid w:val="00E00DD5"/>
    <w:rsid w:val="00E02CCB"/>
    <w:rsid w:val="00E03356"/>
    <w:rsid w:val="00E04741"/>
    <w:rsid w:val="00E04C67"/>
    <w:rsid w:val="00E05243"/>
    <w:rsid w:val="00E05697"/>
    <w:rsid w:val="00E10346"/>
    <w:rsid w:val="00E105A3"/>
    <w:rsid w:val="00E115CF"/>
    <w:rsid w:val="00E119BD"/>
    <w:rsid w:val="00E126A8"/>
    <w:rsid w:val="00E1291B"/>
    <w:rsid w:val="00E12CBE"/>
    <w:rsid w:val="00E12ECE"/>
    <w:rsid w:val="00E13D82"/>
    <w:rsid w:val="00E14207"/>
    <w:rsid w:val="00E14AD8"/>
    <w:rsid w:val="00E153AB"/>
    <w:rsid w:val="00E1635F"/>
    <w:rsid w:val="00E16752"/>
    <w:rsid w:val="00E167B8"/>
    <w:rsid w:val="00E22ED1"/>
    <w:rsid w:val="00E245D1"/>
    <w:rsid w:val="00E24880"/>
    <w:rsid w:val="00E25758"/>
    <w:rsid w:val="00E26E1A"/>
    <w:rsid w:val="00E270C7"/>
    <w:rsid w:val="00E27CC9"/>
    <w:rsid w:val="00E30570"/>
    <w:rsid w:val="00E3092E"/>
    <w:rsid w:val="00E31EC5"/>
    <w:rsid w:val="00E328D1"/>
    <w:rsid w:val="00E341FB"/>
    <w:rsid w:val="00E35208"/>
    <w:rsid w:val="00E35D0C"/>
    <w:rsid w:val="00E366DB"/>
    <w:rsid w:val="00E36CA7"/>
    <w:rsid w:val="00E376DF"/>
    <w:rsid w:val="00E40DB5"/>
    <w:rsid w:val="00E415CF"/>
    <w:rsid w:val="00E41C23"/>
    <w:rsid w:val="00E41D2B"/>
    <w:rsid w:val="00E4210D"/>
    <w:rsid w:val="00E436B0"/>
    <w:rsid w:val="00E45178"/>
    <w:rsid w:val="00E452DD"/>
    <w:rsid w:val="00E46806"/>
    <w:rsid w:val="00E47067"/>
    <w:rsid w:val="00E47209"/>
    <w:rsid w:val="00E52008"/>
    <w:rsid w:val="00E5386C"/>
    <w:rsid w:val="00E5405F"/>
    <w:rsid w:val="00E546FB"/>
    <w:rsid w:val="00E5475E"/>
    <w:rsid w:val="00E5641A"/>
    <w:rsid w:val="00E56F12"/>
    <w:rsid w:val="00E571D6"/>
    <w:rsid w:val="00E610F0"/>
    <w:rsid w:val="00E62150"/>
    <w:rsid w:val="00E62AF2"/>
    <w:rsid w:val="00E661CC"/>
    <w:rsid w:val="00E701A8"/>
    <w:rsid w:val="00E7124C"/>
    <w:rsid w:val="00E7189B"/>
    <w:rsid w:val="00E7255A"/>
    <w:rsid w:val="00E739F7"/>
    <w:rsid w:val="00E74155"/>
    <w:rsid w:val="00E749D2"/>
    <w:rsid w:val="00E74A1E"/>
    <w:rsid w:val="00E75F7A"/>
    <w:rsid w:val="00E7689B"/>
    <w:rsid w:val="00E813C4"/>
    <w:rsid w:val="00E8320A"/>
    <w:rsid w:val="00E83890"/>
    <w:rsid w:val="00E83B39"/>
    <w:rsid w:val="00E849D8"/>
    <w:rsid w:val="00E858D1"/>
    <w:rsid w:val="00E87859"/>
    <w:rsid w:val="00E9029E"/>
    <w:rsid w:val="00E92E73"/>
    <w:rsid w:val="00E936BD"/>
    <w:rsid w:val="00E94A18"/>
    <w:rsid w:val="00E95728"/>
    <w:rsid w:val="00E95B00"/>
    <w:rsid w:val="00E975B9"/>
    <w:rsid w:val="00EA02D9"/>
    <w:rsid w:val="00EA0475"/>
    <w:rsid w:val="00EA09B9"/>
    <w:rsid w:val="00EA0E2B"/>
    <w:rsid w:val="00EA1077"/>
    <w:rsid w:val="00EA18E7"/>
    <w:rsid w:val="00EA1C39"/>
    <w:rsid w:val="00EA2492"/>
    <w:rsid w:val="00EA33A8"/>
    <w:rsid w:val="00EA516C"/>
    <w:rsid w:val="00EA7C77"/>
    <w:rsid w:val="00EB059B"/>
    <w:rsid w:val="00EB097C"/>
    <w:rsid w:val="00EB2ABA"/>
    <w:rsid w:val="00EB2D25"/>
    <w:rsid w:val="00EB305B"/>
    <w:rsid w:val="00EB3566"/>
    <w:rsid w:val="00EB3615"/>
    <w:rsid w:val="00EB3FF1"/>
    <w:rsid w:val="00EB5074"/>
    <w:rsid w:val="00EB5FC6"/>
    <w:rsid w:val="00EB62F1"/>
    <w:rsid w:val="00EB66A4"/>
    <w:rsid w:val="00EB69DA"/>
    <w:rsid w:val="00EB74E8"/>
    <w:rsid w:val="00EC01E2"/>
    <w:rsid w:val="00EC033F"/>
    <w:rsid w:val="00EC2599"/>
    <w:rsid w:val="00EC28CA"/>
    <w:rsid w:val="00EC2B70"/>
    <w:rsid w:val="00EC2CF0"/>
    <w:rsid w:val="00EC3FA9"/>
    <w:rsid w:val="00EC4A73"/>
    <w:rsid w:val="00EC4EE9"/>
    <w:rsid w:val="00EC5098"/>
    <w:rsid w:val="00EC57A3"/>
    <w:rsid w:val="00EC6F17"/>
    <w:rsid w:val="00ED0D6B"/>
    <w:rsid w:val="00ED106C"/>
    <w:rsid w:val="00ED19A0"/>
    <w:rsid w:val="00ED260B"/>
    <w:rsid w:val="00ED34A1"/>
    <w:rsid w:val="00ED4997"/>
    <w:rsid w:val="00ED6240"/>
    <w:rsid w:val="00ED6EDB"/>
    <w:rsid w:val="00ED704D"/>
    <w:rsid w:val="00ED7D7B"/>
    <w:rsid w:val="00EE1BAE"/>
    <w:rsid w:val="00EE1E6F"/>
    <w:rsid w:val="00EE306E"/>
    <w:rsid w:val="00EE3C6C"/>
    <w:rsid w:val="00EE3F7E"/>
    <w:rsid w:val="00EE42A5"/>
    <w:rsid w:val="00EE65DA"/>
    <w:rsid w:val="00EE6735"/>
    <w:rsid w:val="00EE785B"/>
    <w:rsid w:val="00EE7FF7"/>
    <w:rsid w:val="00EF1590"/>
    <w:rsid w:val="00EF2396"/>
    <w:rsid w:val="00EF32B3"/>
    <w:rsid w:val="00EF3584"/>
    <w:rsid w:val="00EF3A2C"/>
    <w:rsid w:val="00EF3A41"/>
    <w:rsid w:val="00EF3B11"/>
    <w:rsid w:val="00EF3DC4"/>
    <w:rsid w:val="00EF42A9"/>
    <w:rsid w:val="00EF480F"/>
    <w:rsid w:val="00EF5AD4"/>
    <w:rsid w:val="00EF603C"/>
    <w:rsid w:val="00F00292"/>
    <w:rsid w:val="00F0550D"/>
    <w:rsid w:val="00F0580B"/>
    <w:rsid w:val="00F05B3B"/>
    <w:rsid w:val="00F077D2"/>
    <w:rsid w:val="00F10172"/>
    <w:rsid w:val="00F104C6"/>
    <w:rsid w:val="00F10C08"/>
    <w:rsid w:val="00F10F77"/>
    <w:rsid w:val="00F13668"/>
    <w:rsid w:val="00F15C7C"/>
    <w:rsid w:val="00F16552"/>
    <w:rsid w:val="00F17C71"/>
    <w:rsid w:val="00F17E13"/>
    <w:rsid w:val="00F205F3"/>
    <w:rsid w:val="00F206DA"/>
    <w:rsid w:val="00F211BC"/>
    <w:rsid w:val="00F2342B"/>
    <w:rsid w:val="00F23816"/>
    <w:rsid w:val="00F244D9"/>
    <w:rsid w:val="00F2561A"/>
    <w:rsid w:val="00F25623"/>
    <w:rsid w:val="00F25ECF"/>
    <w:rsid w:val="00F2609D"/>
    <w:rsid w:val="00F26C14"/>
    <w:rsid w:val="00F2769D"/>
    <w:rsid w:val="00F2791B"/>
    <w:rsid w:val="00F31173"/>
    <w:rsid w:val="00F321F0"/>
    <w:rsid w:val="00F326C8"/>
    <w:rsid w:val="00F33CB8"/>
    <w:rsid w:val="00F35E1E"/>
    <w:rsid w:val="00F36F68"/>
    <w:rsid w:val="00F3737A"/>
    <w:rsid w:val="00F37E08"/>
    <w:rsid w:val="00F37FC9"/>
    <w:rsid w:val="00F40CD7"/>
    <w:rsid w:val="00F41C6A"/>
    <w:rsid w:val="00F42AD3"/>
    <w:rsid w:val="00F43F32"/>
    <w:rsid w:val="00F43F86"/>
    <w:rsid w:val="00F44792"/>
    <w:rsid w:val="00F4486B"/>
    <w:rsid w:val="00F472BF"/>
    <w:rsid w:val="00F51184"/>
    <w:rsid w:val="00F51E4A"/>
    <w:rsid w:val="00F5233B"/>
    <w:rsid w:val="00F523EE"/>
    <w:rsid w:val="00F53768"/>
    <w:rsid w:val="00F53EEA"/>
    <w:rsid w:val="00F544A7"/>
    <w:rsid w:val="00F57FF4"/>
    <w:rsid w:val="00F613B4"/>
    <w:rsid w:val="00F6246C"/>
    <w:rsid w:val="00F632B9"/>
    <w:rsid w:val="00F63DB9"/>
    <w:rsid w:val="00F63ED6"/>
    <w:rsid w:val="00F64136"/>
    <w:rsid w:val="00F649EA"/>
    <w:rsid w:val="00F66A34"/>
    <w:rsid w:val="00F66D7C"/>
    <w:rsid w:val="00F6742F"/>
    <w:rsid w:val="00F67F20"/>
    <w:rsid w:val="00F7074E"/>
    <w:rsid w:val="00F7075B"/>
    <w:rsid w:val="00F70EDA"/>
    <w:rsid w:val="00F715F1"/>
    <w:rsid w:val="00F726C7"/>
    <w:rsid w:val="00F72FC8"/>
    <w:rsid w:val="00F731B5"/>
    <w:rsid w:val="00F734E4"/>
    <w:rsid w:val="00F735E2"/>
    <w:rsid w:val="00F74BDE"/>
    <w:rsid w:val="00F75FD1"/>
    <w:rsid w:val="00F76EA9"/>
    <w:rsid w:val="00F773E7"/>
    <w:rsid w:val="00F77F05"/>
    <w:rsid w:val="00F82435"/>
    <w:rsid w:val="00F8283B"/>
    <w:rsid w:val="00F82C4C"/>
    <w:rsid w:val="00F8316E"/>
    <w:rsid w:val="00F854F4"/>
    <w:rsid w:val="00F859C3"/>
    <w:rsid w:val="00F85D38"/>
    <w:rsid w:val="00F8602D"/>
    <w:rsid w:val="00F86082"/>
    <w:rsid w:val="00F87BEC"/>
    <w:rsid w:val="00F87D88"/>
    <w:rsid w:val="00F917D4"/>
    <w:rsid w:val="00F91A38"/>
    <w:rsid w:val="00F920BD"/>
    <w:rsid w:val="00F921E7"/>
    <w:rsid w:val="00F92FBC"/>
    <w:rsid w:val="00F93AB7"/>
    <w:rsid w:val="00F949E2"/>
    <w:rsid w:val="00F95419"/>
    <w:rsid w:val="00F971F4"/>
    <w:rsid w:val="00FA0632"/>
    <w:rsid w:val="00FA148A"/>
    <w:rsid w:val="00FA1E6B"/>
    <w:rsid w:val="00FA271D"/>
    <w:rsid w:val="00FA2BE7"/>
    <w:rsid w:val="00FA2D0C"/>
    <w:rsid w:val="00FA375C"/>
    <w:rsid w:val="00FA3DAC"/>
    <w:rsid w:val="00FA46B7"/>
    <w:rsid w:val="00FA747E"/>
    <w:rsid w:val="00FA7580"/>
    <w:rsid w:val="00FB04C2"/>
    <w:rsid w:val="00FB0566"/>
    <w:rsid w:val="00FB0D5B"/>
    <w:rsid w:val="00FB0D97"/>
    <w:rsid w:val="00FB1839"/>
    <w:rsid w:val="00FB1DBA"/>
    <w:rsid w:val="00FB2456"/>
    <w:rsid w:val="00FB2F4D"/>
    <w:rsid w:val="00FB3CA3"/>
    <w:rsid w:val="00FB4B42"/>
    <w:rsid w:val="00FB5237"/>
    <w:rsid w:val="00FB535E"/>
    <w:rsid w:val="00FB61F7"/>
    <w:rsid w:val="00FB634F"/>
    <w:rsid w:val="00FB6D57"/>
    <w:rsid w:val="00FB7C75"/>
    <w:rsid w:val="00FC04AF"/>
    <w:rsid w:val="00FC0C44"/>
    <w:rsid w:val="00FC3C83"/>
    <w:rsid w:val="00FC4BE6"/>
    <w:rsid w:val="00FC56E6"/>
    <w:rsid w:val="00FC5784"/>
    <w:rsid w:val="00FC6480"/>
    <w:rsid w:val="00FC75AD"/>
    <w:rsid w:val="00FD0518"/>
    <w:rsid w:val="00FD08E2"/>
    <w:rsid w:val="00FD10EA"/>
    <w:rsid w:val="00FD1339"/>
    <w:rsid w:val="00FD1E87"/>
    <w:rsid w:val="00FD2976"/>
    <w:rsid w:val="00FD36B3"/>
    <w:rsid w:val="00FD39FA"/>
    <w:rsid w:val="00FD4C2B"/>
    <w:rsid w:val="00FD4D12"/>
    <w:rsid w:val="00FD4E2E"/>
    <w:rsid w:val="00FD5C5E"/>
    <w:rsid w:val="00FD60D3"/>
    <w:rsid w:val="00FD67BF"/>
    <w:rsid w:val="00FD7967"/>
    <w:rsid w:val="00FD7A5B"/>
    <w:rsid w:val="00FE12C9"/>
    <w:rsid w:val="00FE25B3"/>
    <w:rsid w:val="00FE352F"/>
    <w:rsid w:val="00FE3B34"/>
    <w:rsid w:val="00FE47E5"/>
    <w:rsid w:val="00FE4A61"/>
    <w:rsid w:val="00FE5577"/>
    <w:rsid w:val="00FE57CD"/>
    <w:rsid w:val="00FE6D7B"/>
    <w:rsid w:val="00FE6E2D"/>
    <w:rsid w:val="00FF060E"/>
    <w:rsid w:val="00FF08FA"/>
    <w:rsid w:val="00FF0BC3"/>
    <w:rsid w:val="00FF1C33"/>
    <w:rsid w:val="00FF2809"/>
    <w:rsid w:val="00FF35DA"/>
    <w:rsid w:val="00FF5C88"/>
    <w:rsid w:val="00FF6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E76A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AA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DC6"/>
    <w:pPr>
      <w:keepNext/>
      <w:keepLines/>
      <w:spacing w:before="960" w:after="480"/>
      <w:jc w:val="center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DC6"/>
    <w:pPr>
      <w:keepNext/>
      <w:keepLines/>
      <w:spacing w:before="320" w:after="12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CF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C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616D"/>
    <w:pPr>
      <w:spacing w:before="100" w:beforeAutospacing="1" w:after="100" w:afterAutospacing="1"/>
    </w:pPr>
    <w:rPr>
      <w:lang w:eastAsia="pt-PT"/>
    </w:rPr>
  </w:style>
  <w:style w:type="character" w:customStyle="1" w:styleId="hps">
    <w:name w:val="hps"/>
    <w:basedOn w:val="DefaultParagraphFont"/>
    <w:rsid w:val="0050616D"/>
  </w:style>
  <w:style w:type="paragraph" w:styleId="Footer">
    <w:name w:val="footer"/>
    <w:basedOn w:val="Normal"/>
    <w:link w:val="FooterChar"/>
    <w:uiPriority w:val="99"/>
    <w:unhideWhenUsed/>
    <w:rsid w:val="007B67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723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B6723"/>
  </w:style>
  <w:style w:type="character" w:styleId="Hyperlink">
    <w:name w:val="Hyperlink"/>
    <w:basedOn w:val="DefaultParagraphFont"/>
    <w:uiPriority w:val="99"/>
    <w:unhideWhenUsed/>
    <w:rsid w:val="00F854F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7DC6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7DC6"/>
    <w:rPr>
      <w:rFonts w:ascii="Calibri" w:eastAsiaTheme="majorEastAsia" w:hAnsi="Calibri" w:cstheme="majorBidi"/>
      <w:b/>
      <w:bCs/>
      <w:sz w:val="28"/>
      <w:szCs w:val="26"/>
    </w:rPr>
  </w:style>
  <w:style w:type="paragraph" w:styleId="EndnoteText">
    <w:name w:val="endnote text"/>
    <w:basedOn w:val="Normal"/>
    <w:link w:val="EndnoteTextChar"/>
    <w:uiPriority w:val="99"/>
    <w:unhideWhenUsed/>
    <w:rsid w:val="00567DC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7DC6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DC6"/>
    <w:rPr>
      <w:vertAlign w:val="superscript"/>
    </w:rPr>
  </w:style>
  <w:style w:type="character" w:customStyle="1" w:styleId="jrnl">
    <w:name w:val="jrnl"/>
    <w:basedOn w:val="DefaultParagraphFont"/>
    <w:rsid w:val="00567DC6"/>
  </w:style>
  <w:style w:type="character" w:customStyle="1" w:styleId="A3">
    <w:name w:val="A3"/>
    <w:uiPriority w:val="99"/>
    <w:rsid w:val="00567DC6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67DC6"/>
    <w:pPr>
      <w:spacing w:after="160" w:line="259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7DC6"/>
    <w:pPr>
      <w:spacing w:after="160" w:line="259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67D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7DC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DC6"/>
    <w:rPr>
      <w:rFonts w:eastAsiaTheme="minorHAnsi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DC6"/>
    <w:pPr>
      <w:pBdr>
        <w:bottom w:val="single" w:sz="4" w:space="4" w:color="4F81BD" w:themeColor="accent1"/>
      </w:pBdr>
      <w:spacing w:before="320" w:after="400" w:line="360" w:lineRule="auto"/>
      <w:ind w:right="936"/>
      <w:jc w:val="center"/>
    </w:pPr>
    <w:rPr>
      <w:b/>
      <w:bCs/>
      <w:iCs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DC6"/>
    <w:rPr>
      <w:rFonts w:eastAsiaTheme="minorHAnsi"/>
      <w:b/>
      <w:bCs/>
      <w:iCs/>
      <w:sz w:val="28"/>
      <w:szCs w:val="22"/>
    </w:rPr>
  </w:style>
  <w:style w:type="character" w:styleId="Strong">
    <w:name w:val="Strong"/>
    <w:basedOn w:val="DefaultParagraphFont"/>
    <w:uiPriority w:val="22"/>
    <w:qFormat/>
    <w:rsid w:val="00567DC6"/>
    <w:rPr>
      <w:rFonts w:ascii="Calibri" w:hAnsi="Calibri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D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DC6"/>
    <w:rPr>
      <w:rFonts w:ascii="Tahoma" w:eastAsiaTheme="minorHAns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67DC6"/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567DC6"/>
  </w:style>
  <w:style w:type="character" w:customStyle="1" w:styleId="highlight">
    <w:name w:val="highlight"/>
    <w:basedOn w:val="DefaultParagraphFont"/>
    <w:rsid w:val="00567DC6"/>
  </w:style>
  <w:style w:type="paragraph" w:styleId="HTMLPreformatted">
    <w:name w:val="HTML Preformatted"/>
    <w:basedOn w:val="Normal"/>
    <w:link w:val="HTMLPreformattedChar"/>
    <w:uiPriority w:val="99"/>
    <w:unhideWhenUsed/>
    <w:rsid w:val="00567D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DC6"/>
    <w:rPr>
      <w:rFonts w:ascii="Courier New" w:eastAsia="Times New Roman" w:hAnsi="Courier New" w:cs="Courier New"/>
      <w:sz w:val="20"/>
      <w:szCs w:val="20"/>
      <w:lang w:eastAsia="pt-PT"/>
    </w:rPr>
  </w:style>
  <w:style w:type="paragraph" w:styleId="TOCHeading">
    <w:name w:val="TOC Heading"/>
    <w:basedOn w:val="Heading1"/>
    <w:next w:val="Normal"/>
    <w:uiPriority w:val="39"/>
    <w:unhideWhenUsed/>
    <w:qFormat/>
    <w:rsid w:val="00567DC6"/>
    <w:pPr>
      <w:spacing w:before="480" w:after="0"/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67DC6"/>
    <w:pPr>
      <w:tabs>
        <w:tab w:val="left" w:pos="0"/>
        <w:tab w:val="right" w:leader="dot" w:pos="8494"/>
      </w:tabs>
      <w:spacing w:before="120"/>
    </w:pPr>
    <w:rPr>
      <w:rFonts w:asciiTheme="majorHAnsi" w:hAnsiTheme="maj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567DC6"/>
    <w:pPr>
      <w:ind w:left="720"/>
    </w:pPr>
  </w:style>
  <w:style w:type="paragraph" w:customStyle="1" w:styleId="Non-Heading1">
    <w:name w:val="Non-Heading 1"/>
    <w:basedOn w:val="Normal"/>
    <w:link w:val="Non-Heading1Char"/>
    <w:qFormat/>
    <w:rsid w:val="00567DC6"/>
    <w:pPr>
      <w:pBdr>
        <w:bottom w:val="double" w:sz="4" w:space="1" w:color="auto"/>
      </w:pBdr>
      <w:spacing w:line="360" w:lineRule="auto"/>
      <w:jc w:val="center"/>
    </w:pPr>
    <w:rPr>
      <w:rFonts w:ascii="Calibri" w:hAnsi="Calibri"/>
      <w:b/>
      <w:sz w:val="32"/>
    </w:rPr>
  </w:style>
  <w:style w:type="character" w:customStyle="1" w:styleId="Non-Heading1Char">
    <w:name w:val="Non-Heading 1 Char"/>
    <w:basedOn w:val="DefaultParagraphFont"/>
    <w:link w:val="Non-Heading1"/>
    <w:rsid w:val="00567DC6"/>
    <w:rPr>
      <w:rFonts w:ascii="Calibri" w:eastAsiaTheme="minorHAnsi" w:hAnsi="Calibri"/>
      <w:b/>
      <w:sz w:val="3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567DC6"/>
    <w:pPr>
      <w:spacing w:line="36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567DC6"/>
    <w:pPr>
      <w:ind w:left="220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67D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7DC6"/>
  </w:style>
  <w:style w:type="character" w:customStyle="1" w:styleId="CommentTextChar">
    <w:name w:val="Comment Text Char"/>
    <w:basedOn w:val="DefaultParagraphFont"/>
    <w:link w:val="CommentText"/>
    <w:uiPriority w:val="99"/>
    <w:rsid w:val="00567DC6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D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DC6"/>
    <w:rPr>
      <w:rFonts w:eastAsiaTheme="minorHAnsi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67DC6"/>
  </w:style>
  <w:style w:type="table" w:customStyle="1" w:styleId="LightShading-Accent11">
    <w:name w:val="Light Shading - Accent 11"/>
    <w:basedOn w:val="TableNormal"/>
    <w:uiPriority w:val="60"/>
    <w:rsid w:val="00567DC6"/>
    <w:pPr>
      <w:spacing w:after="160" w:line="259" w:lineRule="auto"/>
    </w:pPr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a14">
    <w:name w:val="Pa14"/>
    <w:basedOn w:val="Normal"/>
    <w:next w:val="Normal"/>
    <w:uiPriority w:val="99"/>
    <w:rsid w:val="00567DC6"/>
    <w:pPr>
      <w:autoSpaceDE w:val="0"/>
      <w:autoSpaceDN w:val="0"/>
      <w:adjustRightInd w:val="0"/>
      <w:spacing w:line="191" w:lineRule="atLeast"/>
    </w:pPr>
    <w:rPr>
      <w:rFonts w:ascii="Minion Pro" w:hAnsi="Minion Pro"/>
    </w:rPr>
  </w:style>
  <w:style w:type="table" w:customStyle="1" w:styleId="LightList1">
    <w:name w:val="Light List1"/>
    <w:basedOn w:val="TableNormal"/>
    <w:uiPriority w:val="61"/>
    <w:rsid w:val="00567DC6"/>
    <w:pPr>
      <w:spacing w:after="160" w:line="259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567DC6"/>
    <w:pPr>
      <w:spacing w:after="160" w:line="259" w:lineRule="auto"/>
    </w:pPr>
  </w:style>
  <w:style w:type="paragraph" w:styleId="Index1">
    <w:name w:val="index 1"/>
    <w:basedOn w:val="Normal"/>
    <w:next w:val="Normal"/>
    <w:autoRedefine/>
    <w:uiPriority w:val="99"/>
    <w:unhideWhenUsed/>
    <w:rsid w:val="00567DC6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567DC6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567DC6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567DC6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567DC6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567DC6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567DC6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567DC6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567DC6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567DC6"/>
  </w:style>
  <w:style w:type="paragraph" w:styleId="TOC4">
    <w:name w:val="toc 4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67DC6"/>
    <w:pPr>
      <w:pBdr>
        <w:between w:val="double" w:sz="6" w:space="0" w:color="auto"/>
      </w:pBdr>
      <w:ind w:left="1540"/>
    </w:pPr>
    <w:rPr>
      <w:sz w:val="20"/>
      <w:szCs w:val="20"/>
    </w:rPr>
  </w:style>
  <w:style w:type="paragraph" w:customStyle="1" w:styleId="Default">
    <w:name w:val="Default"/>
    <w:rsid w:val="00567DC6"/>
    <w:pPr>
      <w:autoSpaceDE w:val="0"/>
      <w:autoSpaceDN w:val="0"/>
      <w:adjustRightInd w:val="0"/>
      <w:spacing w:after="160" w:line="259" w:lineRule="auto"/>
    </w:pPr>
    <w:rPr>
      <w:rFonts w:ascii="Calibri" w:eastAsiaTheme="minorHAnsi" w:hAnsi="Calibri" w:cs="Calibri"/>
      <w:color w:val="000000"/>
    </w:rPr>
  </w:style>
  <w:style w:type="table" w:customStyle="1" w:styleId="TabeladeLista3-Destaque11">
    <w:name w:val="Tabela de Lista 3 - Destaque 11"/>
    <w:basedOn w:val="TableNormal"/>
    <w:uiPriority w:val="48"/>
    <w:rsid w:val="00567DC6"/>
    <w:pPr>
      <w:spacing w:after="160" w:line="259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shorttext">
    <w:name w:val="short_text"/>
    <w:basedOn w:val="DefaultParagraphFont"/>
    <w:rsid w:val="00567DC6"/>
  </w:style>
  <w:style w:type="character" w:styleId="Emphasis">
    <w:name w:val="Emphasis"/>
    <w:basedOn w:val="DefaultParagraphFont"/>
    <w:uiPriority w:val="20"/>
    <w:qFormat/>
    <w:rsid w:val="00567DC6"/>
    <w:rPr>
      <w:b/>
      <w:bCs/>
      <w:i w:val="0"/>
      <w:iCs w:val="0"/>
    </w:rPr>
  </w:style>
  <w:style w:type="table" w:customStyle="1" w:styleId="GridTable5Dark-Accent51">
    <w:name w:val="Grid Table 5 Dark - Accent 51"/>
    <w:basedOn w:val="TableNormal"/>
    <w:uiPriority w:val="50"/>
    <w:rsid w:val="00567DC6"/>
    <w:pPr>
      <w:spacing w:after="160" w:line="259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567DC6"/>
    <w:pPr>
      <w:spacing w:after="160" w:line="259" w:lineRule="auto"/>
    </w:pPr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567DC6"/>
    <w:pPr>
      <w:spacing w:after="160" w:line="259" w:lineRule="auto"/>
    </w:pPr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567DC6"/>
    <w:pPr>
      <w:spacing w:after="160" w:line="259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67DC6"/>
    <w:pPr>
      <w:spacing w:after="160" w:line="259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567DC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7DC6"/>
    <w:rPr>
      <w:rFonts w:ascii="Consolas" w:eastAsiaTheme="minorHAnsi" w:hAnsi="Consolas"/>
      <w:sz w:val="21"/>
      <w:szCs w:val="21"/>
    </w:rPr>
  </w:style>
  <w:style w:type="paragraph" w:styleId="NoSpacing">
    <w:name w:val="No Spacing"/>
    <w:link w:val="NoSpacingChar"/>
    <w:uiPriority w:val="1"/>
    <w:qFormat/>
    <w:rsid w:val="00567DC6"/>
    <w:pPr>
      <w:spacing w:after="160" w:line="259" w:lineRule="auto"/>
    </w:pPr>
    <w:rPr>
      <w:sz w:val="22"/>
      <w:szCs w:val="22"/>
      <w:lang w:eastAsia="pt-PT"/>
    </w:rPr>
  </w:style>
  <w:style w:type="character" w:customStyle="1" w:styleId="NoSpacingChar">
    <w:name w:val="No Spacing Char"/>
    <w:basedOn w:val="DefaultParagraphFont"/>
    <w:link w:val="NoSpacing"/>
    <w:uiPriority w:val="1"/>
    <w:rsid w:val="00567DC6"/>
    <w:rPr>
      <w:sz w:val="22"/>
      <w:szCs w:val="22"/>
      <w:lang w:eastAsia="pt-PT"/>
    </w:rPr>
  </w:style>
  <w:style w:type="paragraph" w:customStyle="1" w:styleId="EndNoteBibliographyTitle">
    <w:name w:val="EndNote Bibliography Title"/>
    <w:basedOn w:val="Normal"/>
    <w:rsid w:val="00567DC6"/>
    <w:pPr>
      <w:jc w:val="center"/>
    </w:pPr>
    <w:rPr>
      <w:rFonts w:ascii="Cambria" w:eastAsiaTheme="minorEastAsia" w:hAnsi="Cambria"/>
      <w:sz w:val="22"/>
    </w:rPr>
  </w:style>
  <w:style w:type="paragraph" w:customStyle="1" w:styleId="EndNoteBibliography">
    <w:name w:val="EndNote Bibliography"/>
    <w:basedOn w:val="Normal"/>
    <w:rsid w:val="00567DC6"/>
    <w:rPr>
      <w:rFonts w:ascii="Cambria" w:eastAsiaTheme="minorEastAsia" w:hAnsi="Cambria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7DC6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DC6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67DC6"/>
    <w:pPr>
      <w:contextualSpacing/>
    </w:pPr>
    <w:rPr>
      <w:rFonts w:ascii="Calibri" w:eastAsiaTheme="majorEastAsia" w:hAnsi="Calibr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DC6"/>
    <w:rPr>
      <w:rFonts w:ascii="Calibri" w:eastAsiaTheme="majorEastAsia" w:hAnsi="Calibri" w:cstheme="majorBidi"/>
      <w:b/>
      <w:spacing w:val="-10"/>
      <w:kern w:val="28"/>
      <w:sz w:val="32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567DC6"/>
    <w:rPr>
      <w:color w:val="800080" w:themeColor="followedHyperlink"/>
      <w:u w:val="single"/>
    </w:rPr>
  </w:style>
  <w:style w:type="table" w:customStyle="1" w:styleId="TabeladeGrelha3-Destaque11">
    <w:name w:val="Tabela de Grelha 3 - Destaque 11"/>
    <w:basedOn w:val="TableNormal"/>
    <w:uiPriority w:val="48"/>
    <w:rsid w:val="0079662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eladeGrelha3-Destaque111">
    <w:name w:val="Tabela de Grelha 3 - Destaque 111"/>
    <w:basedOn w:val="TableNormal"/>
    <w:uiPriority w:val="48"/>
    <w:rsid w:val="00B9125A"/>
    <w:rPr>
      <w:sz w:val="22"/>
      <w:szCs w:val="22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7A49A5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7A49A5"/>
    <w:rPr>
      <w:rFonts w:ascii="Arial" w:eastAsia="Arial" w:hAnsi="Arial" w:cs="Arial"/>
      <w:lang w:val="en-US"/>
    </w:rPr>
  </w:style>
  <w:style w:type="character" w:customStyle="1" w:styleId="citation">
    <w:name w:val="citation"/>
    <w:basedOn w:val="DefaultParagraphFont"/>
    <w:rsid w:val="004B01DD"/>
  </w:style>
  <w:style w:type="character" w:customStyle="1" w:styleId="ref-journal">
    <w:name w:val="ref-journal"/>
    <w:basedOn w:val="DefaultParagraphFont"/>
    <w:rsid w:val="004B01DD"/>
  </w:style>
  <w:style w:type="table" w:customStyle="1" w:styleId="TabeladeGrelha3-Destaque12">
    <w:name w:val="Tabela de Grelha 3 - Destaque 12"/>
    <w:basedOn w:val="TableNormal"/>
    <w:uiPriority w:val="48"/>
    <w:rsid w:val="0064612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eladeGrelha31">
    <w:name w:val="Tabela de Grelha 31"/>
    <w:basedOn w:val="TableNormal"/>
    <w:uiPriority w:val="48"/>
    <w:rsid w:val="00C22FE4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comGrelha31">
    <w:name w:val="Tabela com Grelha 31"/>
    <w:basedOn w:val="TableNormal"/>
    <w:uiPriority w:val="48"/>
    <w:rsid w:val="00EF3A4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8B6CF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CF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ui-ncbitoggler-master-text">
    <w:name w:val="ui-ncbitoggler-master-text"/>
    <w:basedOn w:val="DefaultParagraphFont"/>
    <w:rsid w:val="006F3E57"/>
  </w:style>
  <w:style w:type="character" w:customStyle="1" w:styleId="UnresolvedMention1">
    <w:name w:val="Unresolved Mention1"/>
    <w:basedOn w:val="DefaultParagraphFont"/>
    <w:uiPriority w:val="99"/>
    <w:rsid w:val="00354776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E768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rsid w:val="006C2A06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731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8A23D2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B18CA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1766E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rsid w:val="0074413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F3D03"/>
    <w:rPr>
      <w:color w:val="605E5C"/>
      <w:shd w:val="clear" w:color="auto" w:fill="E1DFDD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47746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3C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9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0329">
              <w:marLeft w:val="0"/>
              <w:marRight w:val="0"/>
              <w:marTop w:val="12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9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7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8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2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8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2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41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9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291704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27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728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590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4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5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009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11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96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9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31">
              <w:marLeft w:val="0"/>
              <w:marRight w:val="0"/>
              <w:marTop w:val="12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25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3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09A9C5-8FA7-4DDD-8A7D-21BFCFFCE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4T15:55:00Z</dcterms:created>
  <dcterms:modified xsi:type="dcterms:W3CDTF">2019-02-28T05:21:00Z</dcterms:modified>
</cp:coreProperties>
</file>